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1A1DA" w14:textId="77777777" w:rsidR="00D15F32" w:rsidRPr="006C252D" w:rsidRDefault="00D15F32" w:rsidP="00D15F32">
      <w:pPr>
        <w:suppressLineNumbers/>
        <w:spacing w:after="0" w:line="360" w:lineRule="auto"/>
        <w:ind w:left="284" w:right="-566"/>
        <w:jc w:val="center"/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C252D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Acidobacteria subgroups and their metabolic potential for carbon degradation in sugarcane soil amended with vinasse and nitrogen fertilizers</w:t>
      </w:r>
    </w:p>
    <w:p w14:paraId="690AF106" w14:textId="77777777" w:rsidR="00D15F32" w:rsidRPr="006C252D" w:rsidRDefault="00D15F32" w:rsidP="00D15F32">
      <w:pPr>
        <w:suppressLineNumbers/>
        <w:spacing w:after="0" w:line="360" w:lineRule="auto"/>
        <w:ind w:left="284" w:right="-566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3CD624C" w14:textId="77777777" w:rsidR="00D15F32" w:rsidRPr="006C252D" w:rsidRDefault="00D15F32" w:rsidP="00D15F32">
      <w:pPr>
        <w:spacing w:after="0" w:line="360" w:lineRule="auto"/>
        <w:ind w:left="284" w:right="-566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6C252D">
        <w:rPr>
          <w:rFonts w:ascii="Times New Roman" w:eastAsia="Calibri" w:hAnsi="Times New Roman" w:cs="Times New Roman"/>
          <w:b/>
          <w:sz w:val="24"/>
          <w:szCs w:val="24"/>
        </w:rPr>
        <w:t>Miriam Gonçalves de Chaves</w:t>
      </w:r>
      <w:r w:rsidRPr="006C252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6C252D">
        <w:rPr>
          <w:rFonts w:ascii="Times New Roman" w:eastAsia="Calibri" w:hAnsi="Times New Roman" w:cs="Times New Roman"/>
          <w:b/>
          <w:sz w:val="24"/>
          <w:szCs w:val="24"/>
        </w:rPr>
        <w:t>, Genivaldo Gueiros Z. Silva</w:t>
      </w:r>
      <w:r w:rsidRPr="006C252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6C252D">
        <w:rPr>
          <w:rFonts w:ascii="Times New Roman" w:eastAsia="Calibri" w:hAnsi="Times New Roman" w:cs="Times New Roman"/>
          <w:b/>
          <w:sz w:val="24"/>
          <w:szCs w:val="24"/>
        </w:rPr>
        <w:t>, Raffaella Rossetto</w:t>
      </w:r>
      <w:r w:rsidRPr="006C252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</w:t>
      </w:r>
      <w:r w:rsidRPr="006C252D">
        <w:rPr>
          <w:rFonts w:ascii="Times New Roman" w:eastAsia="Calibri" w:hAnsi="Times New Roman" w:cs="Times New Roman"/>
          <w:b/>
          <w:sz w:val="24"/>
          <w:szCs w:val="24"/>
        </w:rPr>
        <w:t>, Robert Alan Edwards</w:t>
      </w:r>
      <w:r w:rsidRPr="006C252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6C252D">
        <w:rPr>
          <w:rFonts w:ascii="Times New Roman" w:eastAsia="Calibri" w:hAnsi="Times New Roman" w:cs="Times New Roman"/>
          <w:b/>
          <w:sz w:val="24"/>
          <w:szCs w:val="24"/>
        </w:rPr>
        <w:t>, Siu Mui Tsai</w:t>
      </w:r>
      <w:r w:rsidRPr="006C252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6C252D">
        <w:rPr>
          <w:rFonts w:ascii="Times New Roman" w:eastAsia="Calibri" w:hAnsi="Times New Roman" w:cs="Times New Roman"/>
          <w:b/>
          <w:sz w:val="24"/>
          <w:szCs w:val="24"/>
        </w:rPr>
        <w:t>, Acacio Aparecido Navarrete</w:t>
      </w:r>
      <w:r w:rsidRPr="006C252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,4*</w:t>
      </w:r>
    </w:p>
    <w:p w14:paraId="5940E5C2" w14:textId="77777777" w:rsidR="00D15F32" w:rsidRPr="006C252D" w:rsidRDefault="00D15F32" w:rsidP="00D15F32">
      <w:pPr>
        <w:autoSpaceDE w:val="0"/>
        <w:autoSpaceDN w:val="0"/>
        <w:adjustRightInd w:val="0"/>
        <w:spacing w:after="0" w:line="360" w:lineRule="auto"/>
        <w:ind w:left="284" w:right="-566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14:paraId="29BB2FC0" w14:textId="77777777" w:rsidR="00D15F32" w:rsidRPr="006C252D" w:rsidRDefault="00D15F32" w:rsidP="00D15F32">
      <w:pPr>
        <w:autoSpaceDE w:val="0"/>
        <w:autoSpaceDN w:val="0"/>
        <w:adjustRightInd w:val="0"/>
        <w:spacing w:after="0" w:line="360" w:lineRule="auto"/>
        <w:ind w:left="284" w:right="-566"/>
        <w:jc w:val="both"/>
        <w:rPr>
          <w:rFonts w:ascii="Times New Roman" w:eastAsia="LiberationSans" w:hAnsi="Times New Roman" w:cs="Times New Roman"/>
          <w:sz w:val="24"/>
          <w:szCs w:val="24"/>
          <w:lang w:val="en-US"/>
        </w:rPr>
      </w:pPr>
      <w:r w:rsidRPr="006C252D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6C252D">
        <w:rPr>
          <w:rFonts w:ascii="Times New Roman" w:hAnsi="Times New Roman" w:cs="Times New Roman"/>
          <w:sz w:val="24"/>
          <w:szCs w:val="24"/>
          <w:lang w:val="en-US"/>
        </w:rPr>
        <w:t xml:space="preserve">Cell and Molecular Biology Laboratory, Center for Nuclear Energy in Agriculture, University of São Paulo USP, Piracicaba, SP, Brazil. </w:t>
      </w:r>
    </w:p>
    <w:p w14:paraId="0D239E49" w14:textId="77777777" w:rsidR="00D15F32" w:rsidRPr="006C252D" w:rsidRDefault="00D15F32" w:rsidP="00D15F32">
      <w:pPr>
        <w:autoSpaceDE w:val="0"/>
        <w:autoSpaceDN w:val="0"/>
        <w:adjustRightInd w:val="0"/>
        <w:spacing w:after="0" w:line="360" w:lineRule="auto"/>
        <w:ind w:left="284" w:right="-56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252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C252D">
        <w:rPr>
          <w:rFonts w:ascii="Times New Roman" w:hAnsi="Times New Roman" w:cs="Times New Roman"/>
          <w:sz w:val="24"/>
          <w:szCs w:val="24"/>
          <w:lang w:val="en-US"/>
        </w:rPr>
        <w:t>Computational Science Research Center, San Diego State University, San Diego, CA, USA.</w:t>
      </w:r>
    </w:p>
    <w:p w14:paraId="2A7C1F94" w14:textId="77777777" w:rsidR="00D15F32" w:rsidRPr="006C252D" w:rsidRDefault="00D15F32" w:rsidP="00D15F32">
      <w:pPr>
        <w:autoSpaceDE w:val="0"/>
        <w:autoSpaceDN w:val="0"/>
        <w:adjustRightInd w:val="0"/>
        <w:spacing w:after="0" w:line="360" w:lineRule="auto"/>
        <w:ind w:left="284" w:right="-566"/>
        <w:jc w:val="both"/>
        <w:rPr>
          <w:rFonts w:ascii="Times New Roman" w:eastAsia="LiberationSans" w:hAnsi="Times New Roman" w:cs="Times New Roman"/>
          <w:sz w:val="24"/>
          <w:szCs w:val="24"/>
          <w:lang w:val="en-US"/>
        </w:rPr>
      </w:pPr>
      <w:r w:rsidRPr="006C252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C252D">
        <w:rPr>
          <w:rFonts w:ascii="Times New Roman" w:hAnsi="Times New Roman" w:cs="Times New Roman"/>
          <w:sz w:val="24"/>
          <w:szCs w:val="24"/>
          <w:lang w:val="en-US"/>
        </w:rPr>
        <w:t>São Paulo´s Agency for Agribusiness Technology, Piracicaba, SP, Brazil.</w:t>
      </w:r>
    </w:p>
    <w:p w14:paraId="76D4280F" w14:textId="77777777" w:rsidR="00D15F32" w:rsidRPr="006C252D" w:rsidRDefault="00D15F32" w:rsidP="00D15F32">
      <w:pPr>
        <w:spacing w:after="0" w:line="360" w:lineRule="auto"/>
        <w:ind w:left="284" w:right="-56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C252D">
        <w:rPr>
          <w:rFonts w:ascii="Times New Roman" w:eastAsia="LiberationSans" w:hAnsi="Times New Roman" w:cs="Times New Roman"/>
          <w:sz w:val="24"/>
          <w:szCs w:val="24"/>
          <w:vertAlign w:val="superscript"/>
          <w:lang w:val="en-US"/>
        </w:rPr>
        <w:t>4</w:t>
      </w:r>
      <w:r w:rsidRPr="006C252D">
        <w:rPr>
          <w:rFonts w:ascii="Times New Roman" w:hAnsi="Times New Roman" w:cs="Times New Roman"/>
          <w:sz w:val="24"/>
          <w:szCs w:val="24"/>
          <w:lang w:val="en-US"/>
        </w:rPr>
        <w:t>Department of Environmental Sciences, Federal University of São Carlos, Sorocaba, SP, Brazil.</w:t>
      </w:r>
      <w:proofErr w:type="gramEnd"/>
    </w:p>
    <w:p w14:paraId="4411C99A" w14:textId="77777777" w:rsidR="00D15F32" w:rsidRPr="006C252D" w:rsidRDefault="00D15F32" w:rsidP="00D15F3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6FE00D" w14:textId="77777777" w:rsidR="00D15F32" w:rsidRPr="006C252D" w:rsidRDefault="00D15F32" w:rsidP="00D15F3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F33B06" w14:textId="77777777" w:rsidR="00D15F32" w:rsidRPr="006C252D" w:rsidRDefault="006C252D" w:rsidP="00D15F3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</w:t>
      </w:r>
      <w:r w:rsidR="00D15F32" w:rsidRPr="006C25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14:paraId="352C2907" w14:textId="77777777" w:rsidR="00D15F32" w:rsidRDefault="00D15F32" w:rsidP="00D15F3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A2EAED5" w14:textId="77777777" w:rsidR="00D15F32" w:rsidRDefault="00D15F32" w:rsidP="00D15F32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D15F32" w:rsidSect="00D15F32">
          <w:pgSz w:w="12240" w:h="15840"/>
          <w:pgMar w:top="1440" w:right="1440" w:bottom="1440" w:left="1101" w:header="720" w:footer="720" w:gutter="0"/>
          <w:cols w:space="720"/>
          <w:docGrid w:linePitch="299"/>
        </w:sectPr>
      </w:pPr>
    </w:p>
    <w:p w14:paraId="6BF6118B" w14:textId="77777777" w:rsidR="00D15F32" w:rsidRPr="00052E8A" w:rsidRDefault="00D15F32" w:rsidP="00D15F32">
      <w:pPr>
        <w:rPr>
          <w:b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1</w:t>
      </w:r>
      <w:r w:rsidR="006C252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513D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3DBB">
        <w:rPr>
          <w:rFonts w:ascii="Times New Roman" w:hAnsi="Times New Roman" w:cs="Times New Roman"/>
          <w:i/>
          <w:sz w:val="20"/>
          <w:szCs w:val="20"/>
          <w:lang w:val="en-US"/>
        </w:rPr>
        <w:t>Spearman’s</w:t>
      </w:r>
      <w:r w:rsidRPr="00513DBB">
        <w:rPr>
          <w:rFonts w:ascii="Times New Roman" w:hAnsi="Times New Roman" w:cs="Times New Roman"/>
          <w:sz w:val="20"/>
          <w:szCs w:val="20"/>
          <w:lang w:val="en-US"/>
        </w:rPr>
        <w:t xml:space="preserve"> correlation values r</w:t>
      </w:r>
      <w:r w:rsidRPr="00513DB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</w:t>
      </w:r>
      <w:r w:rsidRPr="00513DBB">
        <w:rPr>
          <w:rFonts w:ascii="Times New Roman" w:hAnsi="Times New Roman" w:cs="Times New Roman"/>
          <w:sz w:val="20"/>
          <w:szCs w:val="20"/>
          <w:lang w:val="en-US"/>
        </w:rPr>
        <w:t xml:space="preserve"> between the Acidobacteria classes and physicochemical factors quantified in the soil samples</w:t>
      </w:r>
    </w:p>
    <w:tbl>
      <w:tblPr>
        <w:tblW w:w="13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540"/>
        <w:gridCol w:w="560"/>
        <w:gridCol w:w="540"/>
        <w:gridCol w:w="520"/>
        <w:gridCol w:w="540"/>
        <w:gridCol w:w="540"/>
        <w:gridCol w:w="640"/>
        <w:gridCol w:w="600"/>
        <w:gridCol w:w="580"/>
        <w:gridCol w:w="480"/>
        <w:gridCol w:w="520"/>
        <w:gridCol w:w="540"/>
        <w:gridCol w:w="640"/>
        <w:gridCol w:w="620"/>
        <w:gridCol w:w="580"/>
        <w:gridCol w:w="560"/>
        <w:gridCol w:w="580"/>
        <w:gridCol w:w="620"/>
        <w:gridCol w:w="580"/>
        <w:gridCol w:w="1080"/>
      </w:tblGrid>
      <w:tr w:rsidR="00D15F32" w:rsidRPr="00AF550F" w14:paraId="3D04BA63" w14:textId="77777777" w:rsidTr="00BF2587">
        <w:trPr>
          <w:trHeight w:val="14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E8D" w14:textId="77777777" w:rsidR="00D15F32" w:rsidRPr="00156805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15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cidobacteria</w:t>
            </w:r>
          </w:p>
          <w:p w14:paraId="19314735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proofErr w:type="gramStart"/>
            <w:r w:rsidRPr="0015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ubgroup</w:t>
            </w:r>
            <w:proofErr w:type="gram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89E2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 xml:space="preserve">OM 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5D79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B18A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D904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K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5F25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EF7A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M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D76A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H+A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CAE9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S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1878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EC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ACE8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V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F6AF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461C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u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4BEE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F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C64D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M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2D79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Z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48F5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BC38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/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6252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C38C" w14:textId="77777777" w:rsidR="00D15F32" w:rsidRPr="005404E9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proofErr w:type="gramStart"/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pH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B119" w14:textId="77777777" w:rsidR="00D15F32" w:rsidRPr="00AF550F" w:rsidRDefault="00D15F32" w:rsidP="00BF2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D15F32" w:rsidRPr="00AF550F" w14:paraId="53C38B6B" w14:textId="77777777" w:rsidTr="00BF2587">
        <w:trPr>
          <w:trHeight w:val="8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4B8B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FCB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136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EF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47F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24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D3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95B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576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1E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859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4F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205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BF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00E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518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211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D9F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AF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13E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015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15F32" w:rsidRPr="00AF550F" w14:paraId="6527B4D2" w14:textId="77777777" w:rsidTr="00BF2587">
        <w:trPr>
          <w:trHeight w:val="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F8A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5F88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CA3F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3E4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E89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7E3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CAE8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C49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1BFC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5F0E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CB0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723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C50B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A1E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F90E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5D48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792F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F51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C03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1A25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014C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02B65B64" w14:textId="77777777" w:rsidTr="00BF2587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1ED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51A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5F3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CD7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8649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A3B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84A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737C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4058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721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60EF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88E7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F4852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655BF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443FB4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A28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C91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66F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57D6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8FD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F413B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72AD6D9D" w14:textId="77777777" w:rsidTr="00BF2587">
        <w:trPr>
          <w:trHeight w:val="6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AE79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12B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05D7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11B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8CD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165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AF0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9413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BD8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1EF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8B3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EAF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DD6E1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944C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0C510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4BBD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4C4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AD6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DAE7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F77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1B9E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5AD17E29" w14:textId="77777777" w:rsidTr="00BF2587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0B7D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C59CE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E11C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DA76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C3AF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FDF9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0877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A506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A52C9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6AFA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64B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139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B5F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89D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02B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881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98B2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347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34B8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ECD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AAED1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4648D50A" w14:textId="77777777" w:rsidTr="00BF2587">
        <w:trPr>
          <w:trHeight w:val="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DD03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88811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8D50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D274F8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E23B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DD4B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730A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22FF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7D507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386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4662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38B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880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5A1C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275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D22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053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146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609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8BBB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A8DC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0E9E67C7" w14:textId="77777777" w:rsidTr="00BF2587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C7A8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6ED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17C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4B7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FF2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45CB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6123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200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6D2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34A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0A2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A28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1AD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79D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3CF9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294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621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6D5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54E9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C24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F272C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12729445" w14:textId="77777777" w:rsidTr="00BF2587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7E3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5B1F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8CC7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972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3CD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9A1C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0266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F53A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A0EA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11B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1BF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394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355B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3FC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4826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B330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B72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54C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4D2B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016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084F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6BDE7896" w14:textId="77777777" w:rsidTr="00BF2587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DF2D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49F7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2AB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695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F9F1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44E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BC61C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BF8BE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38F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081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3223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452E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C2C6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1FE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20F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45D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7BE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2FD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A898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3A65D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FAC8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7F29BEC4" w14:textId="77777777" w:rsidTr="00BF2587">
        <w:trPr>
          <w:trHeight w:val="2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F998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13A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134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AB52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5B6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6E2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507E3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C5AC4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001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925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72C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73C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4065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512E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D7B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A9D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DB4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2E66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767B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1DD5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435A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74E0EAB0" w14:textId="77777777" w:rsidTr="00BF2587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54C5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8F53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FFC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336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E6C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58A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9E78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64C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449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F7A1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CAC0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C42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2C7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6C9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752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93A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BE9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AA6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F03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035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ACB2A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69F2BFAF" w14:textId="77777777" w:rsidTr="00BF2587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5972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5FD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513C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388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A0D6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016C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E61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9FE5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29B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4BA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FC8D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7C58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B07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AEE8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DF7F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F157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7B34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68F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95C3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4A87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0A7D1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19A92973" w14:textId="77777777" w:rsidTr="00BF2587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96B6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27A7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0EF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B630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394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611F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BFAF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86F9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B15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AE7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177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181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AE0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18A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9F3D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613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DF92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B925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4A0F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E03E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663D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7EB9C70A" w14:textId="77777777" w:rsidTr="00BF2587">
        <w:trPr>
          <w:trHeight w:val="16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ADA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87E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974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BAB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C73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030F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2A02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16F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6178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0DA4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1A50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537A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5561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885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951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9A0F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096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4A12E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64E8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41A96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C9B2C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418C03E9" w14:textId="77777777" w:rsidTr="00BF2587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C597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A0E8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B86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DD7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C6DC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710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96F3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D527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BC1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66BB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14A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431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2C2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F47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6149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7D2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B7B9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126B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688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282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553C8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783A03F4" w14:textId="77777777" w:rsidTr="00BF2587">
        <w:trPr>
          <w:trHeight w:val="1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DCD5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B36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0DF4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08A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879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4EB1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BA2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9B4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A75A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FEAA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970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00F5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9D18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F0C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F08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6C9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1055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61AC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DB45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C06A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741F3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48707838" w14:textId="77777777" w:rsidTr="00BF258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16F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CAA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9F5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C6AB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33D7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435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4305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D07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265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1ABC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8832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6B6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080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354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05B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DDB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F9E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505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D44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63E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4C904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66148F2B" w14:textId="77777777" w:rsidTr="00BF2587">
        <w:trPr>
          <w:trHeight w:val="19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70D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F4E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DCD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D98F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6238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F76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983A2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BCDC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2CCD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799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D85D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AB0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196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F5E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5D5E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7B6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BD4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F936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7AAC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2C5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6EB7B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38C15E83" w14:textId="77777777" w:rsidTr="00BF2587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5B62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F949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55F5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922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2837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A522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BD6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78A6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92E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303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44DE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7F0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E1D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0A9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DE8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8F7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232E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69E2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414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890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65CE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63F121CD" w14:textId="77777777" w:rsidTr="00BF2587">
        <w:trPr>
          <w:trHeight w:val="1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96C9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9CF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C5C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2D5F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E51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0131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A960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B726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1832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75C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CDC4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AE9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C68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A27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3165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B56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C29E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872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46F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4B94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5EE3A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4BA64A0F" w14:textId="77777777" w:rsidTr="00BF2587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A38B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DED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0D12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1EE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FA4A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F2E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90A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6A1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1135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04E7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F253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37DB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B451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6CBE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A99B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6FD8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9294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0EDE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3C0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266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89CDB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102AB2B6" w14:textId="77777777" w:rsidTr="00BF2587">
        <w:trPr>
          <w:trHeight w:val="1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0CBF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9D96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DC8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5F34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411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D5B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967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039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964D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129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9CB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25D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866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89A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50DD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143A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473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ECB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F8F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ABB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49952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5E5C872E" w14:textId="77777777" w:rsidTr="00BF2587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B460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B2E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6DEB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B5B1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585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5FDA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F4E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A70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3CA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E208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3A7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74D3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8EF7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CD6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3560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B09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7D1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E66B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8783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A79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FD148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31783CC6" w14:textId="77777777" w:rsidTr="00BF2587">
        <w:trPr>
          <w:trHeight w:val="16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C941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7786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33E0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129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183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76C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D96A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3C8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093B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54F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BECE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D7F2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44F4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AC5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530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3F8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FD8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C272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7888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D1F5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5D2D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0B0812BC" w14:textId="77777777" w:rsidTr="00BF2587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EF6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44B3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5F11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F96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93F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8CAC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58D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052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88F6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F14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F535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9F82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335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66D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6F4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D6FA1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562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91E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16E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1562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381D2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62DF72E3" w14:textId="77777777" w:rsidTr="00BF2587">
        <w:trPr>
          <w:trHeight w:val="1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7AD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263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3265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36C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C50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6F7E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2384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50AE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F177C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A27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6F3B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DFAC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4924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863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585F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1C926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7DE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3BF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86C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FA42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8764D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7DB95076" w14:textId="77777777" w:rsidTr="00BF2587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65AD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775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0D4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649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810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A08B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4B46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F7A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EE3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60D33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272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FEC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6137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4D47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506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3D5A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96DB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403B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65D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56F9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81F66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743DA6BC" w14:textId="77777777" w:rsidTr="00BF2587">
        <w:trPr>
          <w:trHeight w:val="1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8DA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51F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871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062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AB6C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25F70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044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372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412E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69165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A93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D189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5691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D8A7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5114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BC4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15E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59D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8BC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6AA2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8797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4E9CFA2B" w14:textId="77777777" w:rsidTr="00BF2587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764D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597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F17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5E8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6EA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E25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105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E94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7F75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FD4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C434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63A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5F8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56F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E80F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6C8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AA81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832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9FCA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E872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DADC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2BDFCD9D" w14:textId="77777777" w:rsidTr="00BF2587">
        <w:trPr>
          <w:trHeight w:val="16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210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B85F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8C8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069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7A4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7C9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5AD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DE3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AB91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BDB1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191A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D441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84B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24F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F25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FE6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256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0257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AAE9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86E3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C10D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034B3DE5" w14:textId="77777777" w:rsidTr="00BF2587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DB39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F5B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6FC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20B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531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479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7221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42CC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359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1D7C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36B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0E3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2ED4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4F88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676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A6C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0B0E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5A6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EC6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4982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E42F3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549EC656" w14:textId="77777777" w:rsidTr="00BF2587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36F5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33AC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08A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2E94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1C6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B72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9EB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5F31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B4379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8407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CED78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ED3D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77E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1DDD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63C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8F86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4DD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742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820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18D5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95F02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3D1DFF6F" w14:textId="77777777" w:rsidTr="00BF2587">
        <w:trPr>
          <w:trHeight w:val="1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BFAF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592B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B214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22C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C86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F8297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1A1A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3C33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C667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3F9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6C24C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8938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A66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5B8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97B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5ED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90E4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5D89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088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E9C7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E84F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3B05F99E" w14:textId="77777777" w:rsidTr="00BF2587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0BE8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A12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B8F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234F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C703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5BC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0B5B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289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C6F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C195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056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22B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D2F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33DF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30F4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B16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9393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53A5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CE8E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23E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5425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58D58006" w14:textId="77777777" w:rsidTr="00BF2587">
        <w:trPr>
          <w:trHeight w:val="1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E4A2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0A9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564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00C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13028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1422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3A0E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12D8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DCA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8C9A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07B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0FCB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B5D95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EF0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A77A" w14:textId="77777777" w:rsidR="00D15F32" w:rsidRPr="00AF550F" w:rsidRDefault="00D15F32" w:rsidP="00BF2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0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B52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798F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8A0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049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0F5F7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8C7CA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0E92DC86" w14:textId="77777777" w:rsidTr="00BF2587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58E6" w14:textId="77777777" w:rsidR="00D15F32" w:rsidRPr="005404E9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404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p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8268D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BD58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670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EE44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AA9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8C0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C3B4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447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BD0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999C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E024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AF99F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24B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BBF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3FEB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FFE5C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F2A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D0D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DDD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B4B42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AF550F" w14:paraId="4E64D621" w14:textId="77777777" w:rsidTr="00BF2587">
        <w:trPr>
          <w:trHeight w:val="89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2C757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61318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76C4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2344B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CD9D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D061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F47B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E390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D9DD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C85E9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A28D2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CA65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6AF0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55B56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DCA23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056AA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98934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17ABE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E7F40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484E1" w14:textId="77777777" w:rsidR="00D15F32" w:rsidRPr="00AF550F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A8248" w14:textId="77777777" w:rsidR="00D15F32" w:rsidRPr="00AF550F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F550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</w:tbl>
    <w:p w14:paraId="0D777EE4" w14:textId="77777777" w:rsidR="00D15F32" w:rsidRDefault="00D15F32" w:rsidP="00D15F32">
      <w:pPr>
        <w:ind w:right="-3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3DBB">
        <w:rPr>
          <w:rFonts w:ascii="Times New Roman" w:hAnsi="Times New Roman" w:cs="Times New Roman"/>
          <w:i/>
          <w:sz w:val="20"/>
          <w:szCs w:val="20"/>
          <w:lang w:val="en-US"/>
        </w:rPr>
        <w:t>Spearman’s</w:t>
      </w:r>
      <w:r w:rsidRPr="00513DBB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</w:t>
      </w:r>
      <w:proofErr w:type="gramStart"/>
      <w:r w:rsidRPr="00513DBB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 w:rsidRPr="00513DBB">
        <w:rPr>
          <w:rFonts w:ascii="Times New Roman" w:hAnsi="Times New Roman" w:cs="Times New Roman"/>
          <w:sz w:val="20"/>
          <w:szCs w:val="20"/>
          <w:lang w:val="en-US"/>
        </w:rPr>
        <w:t xml:space="preserve"> Highlighted: significant at </w:t>
      </w:r>
      <w:r w:rsidRPr="00122152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513DBB">
        <w:rPr>
          <w:rFonts w:ascii="Times New Roman" w:hAnsi="Times New Roman" w:cs="Times New Roman"/>
          <w:sz w:val="20"/>
          <w:szCs w:val="20"/>
          <w:lang w:val="en-US"/>
        </w:rPr>
        <w:t xml:space="preserve"> ≤ 0</w:t>
      </w:r>
      <w:r>
        <w:rPr>
          <w:rFonts w:ascii="Times New Roman" w:hAnsi="Times New Roman" w:cs="Times New Roman"/>
          <w:sz w:val="20"/>
          <w:szCs w:val="20"/>
          <w:lang w:val="en-US"/>
        </w:rPr>
        <w:t>.05</w:t>
      </w:r>
    </w:p>
    <w:p w14:paraId="3C4BAE92" w14:textId="77777777" w:rsidR="00D15F32" w:rsidRDefault="00D15F32" w:rsidP="00D15F32">
      <w:pPr>
        <w:shd w:val="clear" w:color="auto" w:fill="FFFFFF"/>
        <w:spacing w:after="0" w:line="240" w:lineRule="auto"/>
        <w:ind w:left="-709" w:right="-36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</w:t>
      </w:r>
      <w:r w:rsidRPr="00513DBB">
        <w:rPr>
          <w:rFonts w:ascii="Times New Roman" w:hAnsi="Times New Roman" w:cs="Times New Roman"/>
          <w:b/>
          <w:sz w:val="20"/>
          <w:szCs w:val="20"/>
          <w:lang w:val="en-US"/>
        </w:rPr>
        <w:t>able S2</w:t>
      </w:r>
      <w:r w:rsidR="006C252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513D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3DBB">
        <w:rPr>
          <w:rFonts w:ascii="Times New Roman" w:hAnsi="Times New Roman" w:cs="Times New Roman"/>
          <w:i/>
          <w:sz w:val="20"/>
          <w:szCs w:val="20"/>
          <w:lang w:val="en-US"/>
        </w:rPr>
        <w:t>Spearman’s</w:t>
      </w:r>
      <w:r w:rsidRPr="00513DBB">
        <w:rPr>
          <w:rFonts w:ascii="Times New Roman" w:hAnsi="Times New Roman" w:cs="Times New Roman"/>
          <w:sz w:val="20"/>
          <w:szCs w:val="20"/>
          <w:lang w:val="en-US"/>
        </w:rPr>
        <w:t xml:space="preserve"> correlation values r</w:t>
      </w:r>
      <w:r w:rsidRPr="00513DB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</w:t>
      </w:r>
      <w:r w:rsidRPr="00513DBB">
        <w:rPr>
          <w:rFonts w:ascii="Times New Roman" w:hAnsi="Times New Roman" w:cs="Times New Roman"/>
          <w:sz w:val="20"/>
          <w:szCs w:val="20"/>
          <w:lang w:val="en-US"/>
        </w:rPr>
        <w:t xml:space="preserve"> between Acidobacteria classes and carbon degradation genes based on GeoChip</w:t>
      </w:r>
      <w:r w:rsidRPr="00513DB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513DBB">
        <w:rPr>
          <w:rFonts w:ascii="Times New Roman" w:hAnsi="Times New Roman" w:cs="Times New Roman"/>
          <w:sz w:val="20"/>
          <w:szCs w:val="20"/>
          <w:lang w:val="en-US"/>
        </w:rPr>
        <w:t>v. 5.0M detection among the samples</w:t>
      </w:r>
      <w:proofErr w:type="gramEnd"/>
    </w:p>
    <w:p w14:paraId="3E74E44A" w14:textId="77777777" w:rsidR="00D15F32" w:rsidRPr="00A04FFE" w:rsidRDefault="00D15F32" w:rsidP="00D15F32">
      <w:pPr>
        <w:shd w:val="clear" w:color="auto" w:fill="FFFFFF"/>
        <w:spacing w:after="0" w:line="240" w:lineRule="auto"/>
        <w:ind w:left="-709" w:right="-365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146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85"/>
        <w:gridCol w:w="647"/>
        <w:gridCol w:w="1719"/>
        <w:gridCol w:w="640"/>
        <w:gridCol w:w="600"/>
        <w:gridCol w:w="540"/>
        <w:gridCol w:w="879"/>
        <w:gridCol w:w="1179"/>
        <w:gridCol w:w="819"/>
        <w:gridCol w:w="1099"/>
        <w:gridCol w:w="879"/>
        <w:gridCol w:w="580"/>
        <w:gridCol w:w="620"/>
        <w:gridCol w:w="600"/>
        <w:gridCol w:w="580"/>
        <w:gridCol w:w="780"/>
      </w:tblGrid>
      <w:tr w:rsidR="00D15F32" w:rsidRPr="00CC47B0" w14:paraId="5432AA76" w14:textId="77777777" w:rsidTr="00BF2587">
        <w:trPr>
          <w:trHeight w:val="308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CF24" w14:textId="77777777" w:rsidR="00D15F32" w:rsidRPr="00156805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568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Acidobacteria</w:t>
            </w:r>
          </w:p>
          <w:p w14:paraId="74254CE6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1568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subgroup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15EE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 xml:space="preserve">       </w:t>
            </w: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AceA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2765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 xml:space="preserve">   AceB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4905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acetylglucosaminida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446B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 xml:space="preserve">  amy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A386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 xml:space="preserve">   ar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1FD3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cda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BAD1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cellobias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3C39D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endoglucanas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0FCA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chitinas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833D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glucoamylas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803F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 xml:space="preserve">pectinase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B67F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pm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F62A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pul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5C6F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Rga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EA7C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xyl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80EC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xylanase</w:t>
            </w:r>
          </w:p>
        </w:tc>
      </w:tr>
      <w:tr w:rsidR="00D15F32" w:rsidRPr="00CC47B0" w14:paraId="1CEFEA11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4AB5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D36D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D5F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1923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1F78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A9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63E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295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5834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90D1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82A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E615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932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7C7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A7C8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E5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5B5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11</w:t>
            </w:r>
          </w:p>
        </w:tc>
      </w:tr>
      <w:tr w:rsidR="00D15F32" w:rsidRPr="00E838A5" w14:paraId="0741BF03" w14:textId="77777777" w:rsidTr="00BF2587">
        <w:trPr>
          <w:trHeight w:val="2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4493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904C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85B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33C4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E86D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921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275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44E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98FA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781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4AAE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E59A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3078" w14:textId="77777777" w:rsidR="00D15F32" w:rsidRPr="00E838A5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382C" w14:textId="77777777" w:rsidR="00D15F32" w:rsidRPr="00E838A5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BBE2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CD62" w14:textId="77777777" w:rsidR="00D15F32" w:rsidRPr="00E838A5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DAE0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3</w:t>
            </w:r>
          </w:p>
        </w:tc>
      </w:tr>
      <w:tr w:rsidR="00D15F32" w:rsidRPr="00CC47B0" w14:paraId="1F3D1955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E7B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E47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64E8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E3D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59A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891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77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C38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F49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7FC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96A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BE9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46E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084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136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76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310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57BC7E7C" w14:textId="77777777" w:rsidTr="00BF2587">
        <w:trPr>
          <w:trHeight w:val="1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923F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2F7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9585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14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7E7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322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18D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17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839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C62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73E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E45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0C5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2F9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658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D68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1DE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216B9F5E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B23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73B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83B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882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178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8E9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32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3E4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29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C4D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14C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555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54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7F5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A33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405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1F2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2BAD8490" w14:textId="77777777" w:rsidTr="00BF2587">
        <w:trPr>
          <w:trHeight w:val="1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9338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9C6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7CE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8C9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85C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4E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17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87D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132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B28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C13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D1C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18E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3C4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7A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E5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911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3FF27F30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544A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7BC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E2B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8D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7E4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1D9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314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007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0A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A4B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9CE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378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52E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A8F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AF1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FBA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7B9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1F372612" w14:textId="77777777" w:rsidTr="00BF2587">
        <w:trPr>
          <w:trHeight w:val="2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2FC6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A8E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36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DF0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7B0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2AD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04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4B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BB0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0ED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9F1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B2F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420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35B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DF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354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047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68EFABC3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361D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CB8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ECF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255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F04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E2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40E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E15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76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9F9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22C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B5C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E8E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074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458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76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372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0674C2A9" w14:textId="77777777" w:rsidTr="00BF2587">
        <w:trPr>
          <w:trHeight w:val="1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3FB1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39B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5E0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9E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31C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A9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9F3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233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F8C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FDA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00F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2BF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DAA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1C4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C2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392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675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24C0815B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480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AC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E5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0D1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86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80F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767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8A8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27B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EE1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EAE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C9C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CF0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236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C50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220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AF9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42F7ACBF" w14:textId="77777777" w:rsidTr="00BF2587">
        <w:trPr>
          <w:trHeight w:val="1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9B8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A2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81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014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85C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A32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8E5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9FE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9B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434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62D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E71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2E8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939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74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D36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113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08B9D543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EABD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15D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00B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795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116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FCE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52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09D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26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86C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83A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517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6FB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9FE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EF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7A3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573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230A0E0F" w14:textId="77777777" w:rsidTr="00BF2587">
        <w:trPr>
          <w:trHeight w:val="10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1260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8DF1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622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B1C0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EE71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3A46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283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7D5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DA25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A68A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DC89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49D8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CDE2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32CE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F40C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57C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261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731DC6E8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16C9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05D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20DB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585B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8967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09E1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53F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8029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96A2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0C3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A71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46E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5B4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C042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7C66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116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11F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562760D9" w14:textId="77777777" w:rsidTr="00BF2587">
        <w:trPr>
          <w:trHeight w:val="1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A97E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205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F793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699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45E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9C4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D09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172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70F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26AE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B0798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EFB2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019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A1D0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3B7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BF3F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18F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39A0AAE2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54DA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2F7E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C2D8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C90F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2B25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A68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14E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168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0D6B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DB8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AFB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126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4DE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E8F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544B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C7F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9445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596C0B8F" w14:textId="77777777" w:rsidTr="00BF2587">
        <w:trPr>
          <w:trHeight w:val="1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66AF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257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EA3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613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9D9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6AA2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AD91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6F3F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91AF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B12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B72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438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F6B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ED90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92E5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E9E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8B19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39DEC1C9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43FBF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E513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61C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FA7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E4AE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D44E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635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73D1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FA8B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77E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AEFD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06AD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FA27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237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9EA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F6B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8ABA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9C03CC" w14:paraId="7347358F" w14:textId="77777777" w:rsidTr="00BF2587">
        <w:trPr>
          <w:trHeight w:val="1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D090C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0EC2C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13384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23F8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ABE6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687E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60C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8D2A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5AC54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0E8AF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B571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0AA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977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4A8E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CAD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459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38CA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9C03CC" w14:paraId="0EA0EFB3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EA1F8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53A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EF09C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1659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23DC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97F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6FAC7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F727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443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328A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62A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B8E4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FED1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6E17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4A43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BBF5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8813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9C03CC" w14:paraId="5706DAD4" w14:textId="77777777" w:rsidTr="00BF2587">
        <w:trPr>
          <w:trHeight w:val="13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50D0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0A8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14D8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6BA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9116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A62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D42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D047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8EA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9AC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BF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52F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9DB6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14E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B356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BB8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7A0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9C03CC" w14:paraId="7AC1E81F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CC5C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AF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6662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9BB6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745A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55D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545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5CFD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A4A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6B15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F94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84F8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E5F2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C8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64EA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5A58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CD0A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66</w:t>
            </w:r>
          </w:p>
        </w:tc>
      </w:tr>
      <w:tr w:rsidR="00D15F32" w:rsidRPr="009C03CC" w14:paraId="6AE9420F" w14:textId="77777777" w:rsidTr="00BF2587">
        <w:trPr>
          <w:trHeight w:val="1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F840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D5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4A83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3DE3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ED14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FA45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196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928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343B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86F6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68C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6DB8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FF3E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A75F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3A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1E9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01D6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5</w:t>
            </w:r>
          </w:p>
        </w:tc>
      </w:tr>
      <w:tr w:rsidR="00D15F32" w:rsidRPr="009C03CC" w14:paraId="0C3E6F18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90E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E74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CBD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BC21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264A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B8BA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B3B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9DF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6CFE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2538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79C3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EBF5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FBC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FEF2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66FA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F39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25B5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62</w:t>
            </w:r>
          </w:p>
        </w:tc>
      </w:tr>
      <w:tr w:rsidR="00D15F32" w:rsidRPr="009C03CC" w14:paraId="473B1F48" w14:textId="77777777" w:rsidTr="00BF2587">
        <w:trPr>
          <w:trHeight w:val="1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9335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787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46A1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2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4723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97B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3D44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B6A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6D0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7338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F406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6B5D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98D1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F15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B91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6BF1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D677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6BDF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5</w:t>
            </w:r>
          </w:p>
        </w:tc>
      </w:tr>
      <w:tr w:rsidR="00D15F32" w:rsidRPr="009C03CC" w14:paraId="55FF6B68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DBC2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69B6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227D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7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F82A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4C88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DF1D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2FFA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7EDC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8D1E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B7DF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EF8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DB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135F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5B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048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B9B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9BF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73</w:t>
            </w:r>
          </w:p>
        </w:tc>
      </w:tr>
      <w:tr w:rsidR="00D15F32" w:rsidRPr="009C03CC" w14:paraId="3A0AE321" w14:textId="77777777" w:rsidTr="00BF2587">
        <w:trPr>
          <w:trHeight w:val="1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AE9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663A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80C9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5DF5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7007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5EEF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DEF9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2E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A536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C994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1F1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680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0C9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4B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C26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026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989" w14:textId="77777777" w:rsidR="00D15F32" w:rsidRPr="009C03CC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9C03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6</w:t>
            </w:r>
          </w:p>
        </w:tc>
      </w:tr>
      <w:tr w:rsidR="00D15F32" w:rsidRPr="009C03CC" w14:paraId="3C697560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1F8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CDCA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77E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AC1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FC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57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ABF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ECE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3A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DF6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3B4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9FC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BF4F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F2A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7F9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303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E448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9C03CC" w14:paraId="6B54D916" w14:textId="77777777" w:rsidTr="00BF2587">
        <w:trPr>
          <w:trHeight w:val="1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A7D6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B8CE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D47C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96CF7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62A5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3AAB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120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1F8F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83F7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ADF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043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CABA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363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B6E97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8C0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F5F2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16CBA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9C03CC" w14:paraId="5B836198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FFB4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66A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CA20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E6F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B7894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D951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E6117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F63E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953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53194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BF49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378E9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48A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14F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1936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EE44A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C327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9C03CC" w14:paraId="0BB68F74" w14:textId="77777777" w:rsidTr="00BF2587">
        <w:trPr>
          <w:trHeight w:val="1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E76C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Gp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206F4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1ADFC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C736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38AD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10C2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1B2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F78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6EC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DB078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F17E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83907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09B9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E6FE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7247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FC52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1DD0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9C03CC" w14:paraId="52F1A22E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1547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3138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FDE87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A8D3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180F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72AB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F125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0F5A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8D3BA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4CE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0F72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38E4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70AC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E69A7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E61D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B416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89C1" w14:textId="77777777" w:rsidR="00D15F32" w:rsidRPr="009C03CC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9C0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69BA8F11" w14:textId="77777777" w:rsidTr="00BF2587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9C4D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Gp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3E46E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9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1B1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087E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2A543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CCDC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205B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FA35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6ED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E33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662E" w14:textId="77777777" w:rsidR="00D15F32" w:rsidRPr="00CC47B0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.</w:t>
            </w: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EBFF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7249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4C2F3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C04B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8B2D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0F74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56A43E5B" w14:textId="77777777" w:rsidTr="00BF2587">
        <w:trPr>
          <w:trHeight w:val="18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F7530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F8F80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35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EBE7" w14:textId="77777777" w:rsidR="00D15F32" w:rsidRPr="00E838A5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E4EB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E9B4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9288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4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33B7" w14:textId="77777777" w:rsidR="00D15F32" w:rsidRPr="00E838A5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0B1D2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6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2A3EC" w14:textId="77777777" w:rsidR="00D15F32" w:rsidRPr="00E838A5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7E62" w14:textId="77777777" w:rsidR="00D15F32" w:rsidRPr="00E838A5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853EF" w14:textId="77777777" w:rsidR="00D15F32" w:rsidRPr="00E838A5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01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EBF7" w14:textId="77777777" w:rsidR="00D15F32" w:rsidRPr="00E838A5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r w:rsidRPr="00E838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2B2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9CB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EF07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88B26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F2612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D15F32" w:rsidRPr="00CC47B0" w14:paraId="4C4B4AF6" w14:textId="77777777" w:rsidTr="00BF2587">
        <w:trPr>
          <w:trHeight w:val="18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8FD46" w14:textId="77777777" w:rsidR="00D15F32" w:rsidRPr="005404E9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</w:pPr>
            <w:r w:rsidRPr="005404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pt-BR"/>
              </w:rPr>
              <w:t>Gp2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96CE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49BB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75AD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4678E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5AC0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60CC5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4B52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7C13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B24A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B03AD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8BD04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83300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933BC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277A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44E81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47DCF" w14:textId="77777777" w:rsidR="00D15F32" w:rsidRPr="00CC47B0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CC47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</w:tbl>
    <w:p w14:paraId="7F879442" w14:textId="77777777" w:rsidR="00D15F32" w:rsidRPr="00A04FFE" w:rsidRDefault="00D15F32" w:rsidP="00D15F32">
      <w:pPr>
        <w:ind w:right="-3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F550F">
        <w:rPr>
          <w:rFonts w:ascii="Times New Roman" w:hAnsi="Times New Roman" w:cs="Times New Roman"/>
          <w:i/>
          <w:sz w:val="20"/>
          <w:szCs w:val="20"/>
          <w:lang w:val="en-US"/>
        </w:rPr>
        <w:t>Spearman’s</w:t>
      </w:r>
      <w:r w:rsidRPr="00AF550F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</w:t>
      </w:r>
      <w:proofErr w:type="gramStart"/>
      <w:r w:rsidRPr="00AF550F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 w:rsidRPr="00AF550F">
        <w:rPr>
          <w:rFonts w:ascii="Times New Roman" w:hAnsi="Times New Roman" w:cs="Times New Roman"/>
          <w:sz w:val="20"/>
          <w:szCs w:val="20"/>
          <w:lang w:val="en-US"/>
        </w:rPr>
        <w:t xml:space="preserve"> Highlighted: significant at </w:t>
      </w:r>
      <w:r w:rsidRPr="0012215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AF550F">
        <w:rPr>
          <w:rFonts w:ascii="Times New Roman" w:hAnsi="Times New Roman" w:cs="Times New Roman"/>
          <w:sz w:val="20"/>
          <w:szCs w:val="20"/>
          <w:lang w:val="en-US"/>
        </w:rPr>
        <w:t>≤ 0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F550F">
        <w:rPr>
          <w:rFonts w:ascii="Times New Roman" w:hAnsi="Times New Roman" w:cs="Times New Roman"/>
          <w:sz w:val="20"/>
          <w:szCs w:val="20"/>
          <w:lang w:val="en-US"/>
        </w:rPr>
        <w:t>05</w:t>
      </w:r>
    </w:p>
    <w:p w14:paraId="0F4FA077" w14:textId="77777777" w:rsidR="00D15F32" w:rsidRDefault="00D15F32" w:rsidP="00D15F32">
      <w:pPr>
        <w:rPr>
          <w:b/>
          <w:sz w:val="20"/>
          <w:szCs w:val="20"/>
          <w:lang w:val="en-US"/>
        </w:rPr>
      </w:pPr>
    </w:p>
    <w:p w14:paraId="7CCBABB3" w14:textId="71997E84" w:rsidR="00D15F32" w:rsidRPr="003363CB" w:rsidRDefault="00D15F32" w:rsidP="000815C3">
      <w:pPr>
        <w:ind w:left="-142" w:right="-365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3363C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3</w:t>
      </w:r>
      <w:r w:rsidR="006C252D" w:rsidRPr="003363C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3363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363CB">
        <w:rPr>
          <w:rFonts w:ascii="Times New Roman" w:hAnsi="Times New Roman" w:cs="Times New Roman"/>
          <w:i/>
          <w:sz w:val="20"/>
          <w:szCs w:val="20"/>
          <w:lang w:val="en-US"/>
        </w:rPr>
        <w:t>Spearman</w:t>
      </w:r>
      <w:r w:rsidR="00D520B1">
        <w:rPr>
          <w:rFonts w:ascii="Times New Roman" w:hAnsi="Times New Roman" w:cs="Times New Roman"/>
          <w:i/>
          <w:sz w:val="20"/>
          <w:szCs w:val="20"/>
          <w:lang w:val="en-US"/>
        </w:rPr>
        <w:t>’s</w:t>
      </w:r>
      <w:bookmarkStart w:id="0" w:name="_GoBack"/>
      <w:bookmarkEnd w:id="0"/>
      <w:r w:rsidRPr="003363C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3363CB">
        <w:rPr>
          <w:rFonts w:ascii="Times New Roman" w:hAnsi="Times New Roman" w:cs="Times New Roman"/>
          <w:sz w:val="20"/>
          <w:szCs w:val="20"/>
          <w:lang w:val="en-US"/>
        </w:rPr>
        <w:t>correlation values r</w:t>
      </w:r>
      <w:r w:rsidRPr="003363C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</w:t>
      </w:r>
      <w:r w:rsidRPr="003363CB">
        <w:rPr>
          <w:rFonts w:ascii="Times New Roman" w:hAnsi="Times New Roman" w:cs="Times New Roman"/>
          <w:sz w:val="20"/>
          <w:szCs w:val="20"/>
          <w:lang w:val="en-US"/>
        </w:rPr>
        <w:t xml:space="preserve"> between the classes of Acidobacteria samples in the three treatments with level of significance </w:t>
      </w:r>
      <w:r w:rsidRPr="003363C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363CB">
        <w:rPr>
          <w:rFonts w:ascii="Times New Roman" w:hAnsi="Times New Roman" w:cs="Times New Roman"/>
          <w:sz w:val="20"/>
          <w:szCs w:val="20"/>
          <w:lang w:val="en-US"/>
        </w:rPr>
        <w:t xml:space="preserve"> ≤ 0.05</w:t>
      </w:r>
    </w:p>
    <w:tbl>
      <w:tblPr>
        <w:tblW w:w="136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691"/>
        <w:gridCol w:w="709"/>
        <w:gridCol w:w="708"/>
        <w:gridCol w:w="743"/>
        <w:gridCol w:w="583"/>
        <w:gridCol w:w="664"/>
        <w:gridCol w:w="745"/>
        <w:gridCol w:w="664"/>
        <w:gridCol w:w="745"/>
        <w:gridCol w:w="540"/>
        <w:gridCol w:w="580"/>
        <w:gridCol w:w="745"/>
        <w:gridCol w:w="664"/>
        <w:gridCol w:w="745"/>
        <w:gridCol w:w="560"/>
        <w:gridCol w:w="540"/>
        <w:gridCol w:w="664"/>
        <w:gridCol w:w="520"/>
        <w:gridCol w:w="664"/>
        <w:gridCol w:w="1000"/>
      </w:tblGrid>
      <w:tr w:rsidR="00D15F32" w:rsidRPr="008571C4" w14:paraId="2C434988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F441" w14:textId="77777777" w:rsidR="00D15F32" w:rsidRPr="008571C4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FC3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36FC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5802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254F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26B4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D3E3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4EC2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3128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B836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EEB3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FEE6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AE65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47CF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B85A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91AC0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3195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0875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367C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25E9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4704" w14:textId="77777777" w:rsidR="00D15F32" w:rsidRPr="007B4198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Others</w:t>
            </w:r>
          </w:p>
        </w:tc>
      </w:tr>
      <w:tr w:rsidR="00D15F32" w:rsidRPr="008571C4" w14:paraId="08E6218D" w14:textId="77777777" w:rsidTr="000815C3">
        <w:trPr>
          <w:trHeight w:val="24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C185" w14:textId="77777777" w:rsidR="00D15F32" w:rsidRPr="008571C4" w:rsidRDefault="00D15F32" w:rsidP="00BF2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E05C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097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8884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0E86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0A4B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C10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5DF4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169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2F8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DAC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3FFD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15D4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1325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1D82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EA8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2E6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1F1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BDB9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18D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9693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3F712F70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C50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C78D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471F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19C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AA33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1A9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B403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908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BD0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257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116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BD8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4F271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1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844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B6F2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0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0DE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CFBE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CF5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724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E07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100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2DCEC315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83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224BC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1E5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07B2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1133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BA1A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4D6EF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7E2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30E7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B2B6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AD4E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3AC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A634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F52F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969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1012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67B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5F84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8DF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06B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4723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5A7BD187" w14:textId="77777777" w:rsidTr="000815C3">
        <w:trPr>
          <w:trHeight w:val="225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D65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CB86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B55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48B8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9FFE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1C5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D987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DD4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F6A8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8BB0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BAF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CD83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8AF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2655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9FD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BD8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F882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7558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7E9B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DEB2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4AC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33E12016" w14:textId="77777777" w:rsidTr="000815C3">
        <w:trPr>
          <w:trHeight w:val="225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BB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D502F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9F0B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48DE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570B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48D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4B1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E6E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20A7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A6F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D6C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58A3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3B4A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704E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B4D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B681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F49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5B08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28A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FFD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8FA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1E259C6F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AFB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5434" w14:textId="77777777" w:rsidR="00D15F32" w:rsidRPr="007B4198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D1C5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14F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E56B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6DC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FC7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4DE9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190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BC57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20D6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8758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228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33E0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F7A2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EA58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FBA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FD89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4BEB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4821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F748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6A17BCF0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15E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7447D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B2A8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62F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FB8F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36B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EEA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29D9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702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FD2F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CC9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99E0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899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6D8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F6C1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BA5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2C15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1EF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8C6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A2F1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E6F7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250A1568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3BA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1252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AFA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467A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E85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DD3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8D1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AFD8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112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578A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2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60B3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9452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DB81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020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4C4E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2A86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2A8F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9051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60D4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C85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6C7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3CC45D97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FA2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1C3B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E58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C9E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76D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FB44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3A97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7F698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BF4F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A594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0B6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A38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002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D18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4CBD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D8A0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4A62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6F2D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353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D1B8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711D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2FF9B22F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46B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FD02A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A94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7263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D7C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2CD0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4AC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FADEE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3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6F4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059C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ED3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B268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31E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43B3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1889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13B1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459A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A73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E37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A0B9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E61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650E2D04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86F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C664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2AC3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A0A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4F4A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678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8CB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182C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1EF0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B628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02C2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B0D8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34FA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3C8D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D57D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EDA1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BD8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0088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511B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67E1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F161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0BB0814C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DE0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C44" w14:textId="77777777" w:rsidR="00D15F32" w:rsidRPr="007B4198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5AE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AF0F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C114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6B7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AA78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A6E5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6E5B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00C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E32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7471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F695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81D1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1054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1DE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848D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E01A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E59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AD9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AA03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21ECCEF6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00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5CD1A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A34C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7004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2326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4837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360B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1E3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E776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811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C356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899A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D6E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0A5C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8F4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A9AE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625A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044C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C35F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98E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AA58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7A1368BC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7F9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6D378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B446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B60B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CCC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0A1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464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2DB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5EBB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20C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6113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2BA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84F8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F08E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4E49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1BBC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F1F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A9D0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7777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696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044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7D6A6B3F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F1C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28E7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012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A24B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E721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BE3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261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2AD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E52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DBD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5B9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939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DB24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CAD5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169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6378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46D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DDC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16A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8AF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093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74B1E16E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6E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FE869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3CDC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FA2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B8B7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857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4098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DB3E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C033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4C58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9BE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E2BE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63D7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D94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FA3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FB2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0F11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B98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23B8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3076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03C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41F86354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2D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5CDF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591E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B424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853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9C1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5F34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D67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6DB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FC0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331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F1EA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949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D11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C7A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6EF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B14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FB0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66F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7571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4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023C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2BAD82EF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5A9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C35B7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590E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15E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484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F0A2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75E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7E7F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9F30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0B4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F51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549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224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00D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E064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908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CC6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910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413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BBC3D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412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3A38AF15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D7C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B5AD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4732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2A00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B00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78A7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624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369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9E1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789E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2A58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43B5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5BE5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3F6D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14F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A0BC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EF1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59D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793C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DD00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2767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40016330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789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23E1" w14:textId="77777777" w:rsidR="00D15F32" w:rsidRPr="007B4198" w:rsidRDefault="00D15F32" w:rsidP="00BF2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670D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2C1F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8EC5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836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E0A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42EC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371A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B894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52F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903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3FD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E01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9D8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8B4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FBF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C5D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88C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7D3B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209D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56C31643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049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84B76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943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754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D02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2EB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89FD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9872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1A60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08E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769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AF9B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99A5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21D4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9C5F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962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646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18DC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8DF9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649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DF2A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18461C8A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32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2EB3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8799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CA92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682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673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AAA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4056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561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6BA3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2FEF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B1C0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FD08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0830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245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612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1658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3EB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AA1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929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7B3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037C67E7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A40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DE4AD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95A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C8C4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3A6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C37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10AA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2E73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CD916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0EC2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0286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AAC8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A220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7E54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35E8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E78C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16F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4C0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5B98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A35F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650F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1847289F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26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BF190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05B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269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DC1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C7F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2A99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F5E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14D6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0EC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9317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ABDC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E58B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9EB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F4E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6FA2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334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3DA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3303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CF54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D1E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08F3A59E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261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2163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5B57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09D8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4BE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8E32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DBA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E88F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3A3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912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1C9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DD3F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A245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012F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4C6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0D2C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E69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1CB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E3C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3B6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E1D3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7626084E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61B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154C2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D7CA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EFC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EC96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266A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867B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8B8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A9A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DD75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BDC1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6EE8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06F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FB9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66D4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51C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0CA4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C4D4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381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AE89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A4DC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0ED723CE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89D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A513A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B008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0089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6890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D61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3CA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A0E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F3CF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1DBE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D9AB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50CB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57EB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B92E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0F3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A6E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357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82E3C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6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62C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41D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F7F6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1CB518B4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4EB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94A6D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F4F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A788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BF5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05B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FEAE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093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3817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7CD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20B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2D3B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0A37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AF3F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941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3064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8AC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302B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BCF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ECF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2207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386C5C15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B3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003C9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DE89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1005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AE0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006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4C3B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E11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B28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2F08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802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439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2103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5794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99F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3789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CC2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76A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E4B3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779E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D853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6C198C11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67F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19258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8153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35B6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C95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64A7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BFB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46D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A6A6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83E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1EFC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815C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882D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E64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FCA4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ECE8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92E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2099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736A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993F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E540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44188474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62F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2C4B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135C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8E8F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D0A4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ACB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0E1F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58B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B1C7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820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8731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36C6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296B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CC88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5483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652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4AC8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CB04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48FA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8DD0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5299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4222CF14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3BB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6CD8E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78D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1533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04D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811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7D8C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DF9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FA7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EF00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5B9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861D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082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05C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A503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3C6B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B1C9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C87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E0BE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00E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C53A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40E0C4B4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0F7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93A9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A9A2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8A94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E95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1C0C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DEDE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C61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D81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5F17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E6F8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85D9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B266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CE7E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9626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1EC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A3FB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C286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5C83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8C1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8C6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18C3050F" w14:textId="77777777" w:rsidTr="000815C3">
        <w:trPr>
          <w:trHeight w:val="138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37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BF08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356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E88C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31FA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205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233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EA42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CFC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987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C46F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BC9A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B80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D27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0AB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CA0E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5FEB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94D7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D43F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38F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82F1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7FE051BD" w14:textId="77777777" w:rsidTr="000815C3">
        <w:trPr>
          <w:trHeight w:val="84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CE6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9AAA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Gp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643A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139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65D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FA64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0AFF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B3DD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05A4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3B19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1450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2D0F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C4B7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554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F6D5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2CB4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CEB0A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915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4F2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CDF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3D43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D15F32" w:rsidRPr="008571C4" w14:paraId="6E69373B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ACC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C53F0" w14:textId="77777777" w:rsidR="00D15F32" w:rsidRPr="007B4198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</w:pPr>
            <w:r w:rsidRPr="007B419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pt-BR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E045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BF3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8561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C1B56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1575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039D8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7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7FC7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D72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85D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D24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C095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2C02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5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42C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EEB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9AB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7E7A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D9EB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D303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FAD3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D15F32" w:rsidRPr="008571C4" w14:paraId="2CD924C3" w14:textId="77777777" w:rsidTr="000815C3">
        <w:trPr>
          <w:trHeight w:val="18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D6AE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0C1FB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E7BD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105A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198E6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39E3A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9D56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CFBC7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00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3EAF2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8FDBD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AFB8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AF2E0C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66651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FF0BE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36F28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C376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7785E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155F0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A9CF9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4CC8F" w14:textId="77777777" w:rsidR="00D15F32" w:rsidRPr="008571C4" w:rsidRDefault="00D15F32" w:rsidP="00BF2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84417" w14:textId="77777777" w:rsidR="00D15F32" w:rsidRPr="008571C4" w:rsidRDefault="00D15F32" w:rsidP="00BF25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</w:pP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8571C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pt-BR"/>
              </w:rPr>
              <w:t>0000002</w:t>
            </w:r>
          </w:p>
        </w:tc>
      </w:tr>
    </w:tbl>
    <w:p w14:paraId="216410CD" w14:textId="36B1C53D" w:rsidR="00D15F32" w:rsidRDefault="00D15F32" w:rsidP="00D15F32">
      <w:pPr>
        <w:shd w:val="clear" w:color="auto" w:fill="FFFFFF"/>
        <w:spacing w:after="0" w:line="240" w:lineRule="auto"/>
        <w:ind w:right="-30"/>
        <w:jc w:val="both"/>
        <w:rPr>
          <w:sz w:val="20"/>
          <w:szCs w:val="20"/>
          <w:lang w:val="en-US"/>
        </w:rPr>
      </w:pPr>
      <w:r w:rsidRPr="008571C4">
        <w:rPr>
          <w:rFonts w:ascii="Arial" w:eastAsia="Times New Roman" w:hAnsi="Arial" w:cs="Arial"/>
          <w:color w:val="777777"/>
          <w:sz w:val="20"/>
          <w:szCs w:val="20"/>
          <w:lang w:val="en-US" w:eastAsia="pt-BR"/>
        </w:rPr>
        <w:t xml:space="preserve">   </w:t>
      </w:r>
      <w:r w:rsidRPr="003363CB">
        <w:rPr>
          <w:i/>
          <w:sz w:val="20"/>
          <w:szCs w:val="20"/>
          <w:lang w:val="en-US"/>
        </w:rPr>
        <w:t>Spearman</w:t>
      </w:r>
      <w:r w:rsidR="003363CB" w:rsidRPr="003363CB">
        <w:rPr>
          <w:i/>
          <w:sz w:val="20"/>
          <w:szCs w:val="20"/>
          <w:lang w:val="en-US"/>
        </w:rPr>
        <w:t xml:space="preserve"> </w:t>
      </w:r>
      <w:r w:rsidR="003363CB">
        <w:rPr>
          <w:sz w:val="20"/>
          <w:szCs w:val="20"/>
          <w:lang w:val="en-US"/>
        </w:rPr>
        <w:t xml:space="preserve">´s </w:t>
      </w:r>
      <w:r w:rsidRPr="008571C4">
        <w:rPr>
          <w:sz w:val="20"/>
          <w:szCs w:val="20"/>
          <w:lang w:val="en-US"/>
        </w:rPr>
        <w:t xml:space="preserve">correlation </w:t>
      </w:r>
      <w:r w:rsidR="00122152" w:rsidRPr="008571C4">
        <w:rPr>
          <w:sz w:val="20"/>
          <w:szCs w:val="20"/>
          <w:lang w:val="en-US"/>
        </w:rPr>
        <w:t>coeffi</w:t>
      </w:r>
      <w:r w:rsidR="00122152">
        <w:rPr>
          <w:sz w:val="20"/>
          <w:szCs w:val="20"/>
          <w:lang w:val="en-US"/>
        </w:rPr>
        <w:t>c</w:t>
      </w:r>
      <w:r w:rsidR="00122152" w:rsidRPr="008571C4">
        <w:rPr>
          <w:sz w:val="20"/>
          <w:szCs w:val="20"/>
          <w:lang w:val="en-US"/>
        </w:rPr>
        <w:t>ient</w:t>
      </w:r>
      <w:r w:rsidRPr="008571C4">
        <w:rPr>
          <w:sz w:val="20"/>
          <w:szCs w:val="20"/>
          <w:lang w:val="en-US"/>
        </w:rPr>
        <w:t xml:space="preserve">; Highlighted: value of significance </w:t>
      </w:r>
      <w:r w:rsidRPr="00122152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</w:t>
      </w:r>
      <w:r w:rsidRPr="008571C4">
        <w:rPr>
          <w:rFonts w:cstheme="minorHAnsi"/>
          <w:sz w:val="20"/>
          <w:szCs w:val="20"/>
          <w:lang w:val="en-US"/>
        </w:rPr>
        <w:t>≤</w:t>
      </w:r>
      <w:r w:rsidRPr="008571C4">
        <w:rPr>
          <w:sz w:val="20"/>
          <w:szCs w:val="20"/>
          <w:lang w:val="en-US"/>
        </w:rPr>
        <w:t xml:space="preserve"> 0</w:t>
      </w:r>
      <w:r>
        <w:rPr>
          <w:sz w:val="20"/>
          <w:szCs w:val="20"/>
          <w:lang w:val="en-US"/>
        </w:rPr>
        <w:t>.05</w:t>
      </w:r>
    </w:p>
    <w:p w14:paraId="16E558A6" w14:textId="77777777" w:rsidR="00D15F32" w:rsidRPr="00A30756" w:rsidRDefault="00D15F32" w:rsidP="00D15F32">
      <w:pPr>
        <w:ind w:right="-30"/>
        <w:jc w:val="both"/>
        <w:rPr>
          <w:rFonts w:ascii="Arial" w:hAnsi="Arial" w:cs="Arial"/>
          <w:lang w:val="en-US"/>
        </w:rPr>
      </w:pPr>
    </w:p>
    <w:p w14:paraId="7786996A" w14:textId="77777777" w:rsidR="00C556B2" w:rsidRPr="00122152" w:rsidRDefault="00C556B2">
      <w:pPr>
        <w:rPr>
          <w:lang w:val="en-US"/>
        </w:rPr>
      </w:pPr>
    </w:p>
    <w:sectPr w:rsidR="00C556B2" w:rsidRPr="00122152" w:rsidSect="00D15F32">
      <w:pgSz w:w="15840" w:h="12240" w:orient="landscape"/>
      <w:pgMar w:top="1440" w:right="1440" w:bottom="1101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iberation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B5927"/>
    <w:multiLevelType w:val="hybridMultilevel"/>
    <w:tmpl w:val="8AFC5F30"/>
    <w:lvl w:ilvl="0" w:tplc="A9409F7A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7591790"/>
    <w:multiLevelType w:val="hybridMultilevel"/>
    <w:tmpl w:val="63E853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B666E1"/>
    <w:multiLevelType w:val="multilevel"/>
    <w:tmpl w:val="18222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EB3251"/>
    <w:multiLevelType w:val="hybridMultilevel"/>
    <w:tmpl w:val="81C01DEA"/>
    <w:lvl w:ilvl="0" w:tplc="EC3C6AAA">
      <w:start w:val="5"/>
      <w:numFmt w:val="bullet"/>
      <w:lvlText w:val=""/>
      <w:lvlJc w:val="left"/>
      <w:pPr>
        <w:ind w:left="1455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4">
    <w:nsid w:val="1B3905A3"/>
    <w:multiLevelType w:val="hybridMultilevel"/>
    <w:tmpl w:val="E250B352"/>
    <w:lvl w:ilvl="0" w:tplc="4FE6C1FE">
      <w:start w:val="5"/>
      <w:numFmt w:val="bullet"/>
      <w:lvlText w:val=""/>
      <w:lvlJc w:val="left"/>
      <w:pPr>
        <w:ind w:left="1455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5">
    <w:nsid w:val="1F6C1D4A"/>
    <w:multiLevelType w:val="multilevel"/>
    <w:tmpl w:val="3B0826A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A07295"/>
    <w:multiLevelType w:val="hybridMultilevel"/>
    <w:tmpl w:val="4FB8C32A"/>
    <w:lvl w:ilvl="0" w:tplc="CCD233E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0DC49F5"/>
    <w:multiLevelType w:val="hybridMultilevel"/>
    <w:tmpl w:val="DE2499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A93F18"/>
    <w:multiLevelType w:val="multilevel"/>
    <w:tmpl w:val="AD3C86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F8367D"/>
    <w:multiLevelType w:val="hybridMultilevel"/>
    <w:tmpl w:val="A76685CE"/>
    <w:lvl w:ilvl="0" w:tplc="2DB27CC2">
      <w:start w:val="5"/>
      <w:numFmt w:val="bullet"/>
      <w:lvlText w:val=""/>
      <w:lvlJc w:val="left"/>
      <w:pPr>
        <w:ind w:left="1455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10">
    <w:nsid w:val="33213AA6"/>
    <w:multiLevelType w:val="hybridMultilevel"/>
    <w:tmpl w:val="05AE54B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B6424A"/>
    <w:multiLevelType w:val="hybridMultilevel"/>
    <w:tmpl w:val="D6AE513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EC00BF"/>
    <w:multiLevelType w:val="multilevel"/>
    <w:tmpl w:val="9A5AF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0401DD1"/>
    <w:multiLevelType w:val="multilevel"/>
    <w:tmpl w:val="46F6B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28D4E45"/>
    <w:multiLevelType w:val="hybridMultilevel"/>
    <w:tmpl w:val="916C82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4B0B00"/>
    <w:multiLevelType w:val="hybridMultilevel"/>
    <w:tmpl w:val="82EC25CC"/>
    <w:lvl w:ilvl="0" w:tplc="DC0EC3B4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705440D"/>
    <w:multiLevelType w:val="hybridMultilevel"/>
    <w:tmpl w:val="F8BE2D8E"/>
    <w:lvl w:ilvl="0" w:tplc="73E81ECC">
      <w:start w:val="1"/>
      <w:numFmt w:val="lowerLetter"/>
      <w:lvlText w:val="%1)"/>
      <w:lvlJc w:val="left"/>
      <w:pPr>
        <w:ind w:left="12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7">
    <w:nsid w:val="47EE367F"/>
    <w:multiLevelType w:val="hybridMultilevel"/>
    <w:tmpl w:val="9F9A6478"/>
    <w:lvl w:ilvl="0" w:tplc="05B2C1DC">
      <w:start w:val="1"/>
      <w:numFmt w:val="decimal"/>
      <w:lvlText w:val="%1."/>
      <w:lvlJc w:val="left"/>
      <w:pPr>
        <w:ind w:left="410" w:hanging="360"/>
      </w:pPr>
      <w:rPr>
        <w:rFonts w:eastAsia="Arial" w:hint="default"/>
        <w:b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130" w:hanging="360"/>
      </w:pPr>
    </w:lvl>
    <w:lvl w:ilvl="2" w:tplc="0416001B" w:tentative="1">
      <w:start w:val="1"/>
      <w:numFmt w:val="lowerRoman"/>
      <w:lvlText w:val="%3."/>
      <w:lvlJc w:val="right"/>
      <w:pPr>
        <w:ind w:left="1850" w:hanging="180"/>
      </w:pPr>
    </w:lvl>
    <w:lvl w:ilvl="3" w:tplc="0416000F" w:tentative="1">
      <w:start w:val="1"/>
      <w:numFmt w:val="decimal"/>
      <w:lvlText w:val="%4."/>
      <w:lvlJc w:val="left"/>
      <w:pPr>
        <w:ind w:left="2570" w:hanging="360"/>
      </w:pPr>
    </w:lvl>
    <w:lvl w:ilvl="4" w:tplc="04160019" w:tentative="1">
      <w:start w:val="1"/>
      <w:numFmt w:val="lowerLetter"/>
      <w:lvlText w:val="%5."/>
      <w:lvlJc w:val="left"/>
      <w:pPr>
        <w:ind w:left="3290" w:hanging="360"/>
      </w:pPr>
    </w:lvl>
    <w:lvl w:ilvl="5" w:tplc="0416001B" w:tentative="1">
      <w:start w:val="1"/>
      <w:numFmt w:val="lowerRoman"/>
      <w:lvlText w:val="%6."/>
      <w:lvlJc w:val="right"/>
      <w:pPr>
        <w:ind w:left="4010" w:hanging="180"/>
      </w:pPr>
    </w:lvl>
    <w:lvl w:ilvl="6" w:tplc="0416000F" w:tentative="1">
      <w:start w:val="1"/>
      <w:numFmt w:val="decimal"/>
      <w:lvlText w:val="%7."/>
      <w:lvlJc w:val="left"/>
      <w:pPr>
        <w:ind w:left="4730" w:hanging="360"/>
      </w:pPr>
    </w:lvl>
    <w:lvl w:ilvl="7" w:tplc="04160019" w:tentative="1">
      <w:start w:val="1"/>
      <w:numFmt w:val="lowerLetter"/>
      <w:lvlText w:val="%8."/>
      <w:lvlJc w:val="left"/>
      <w:pPr>
        <w:ind w:left="5450" w:hanging="360"/>
      </w:pPr>
    </w:lvl>
    <w:lvl w:ilvl="8" w:tplc="0416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8">
    <w:nsid w:val="574E06C2"/>
    <w:multiLevelType w:val="hybridMultilevel"/>
    <w:tmpl w:val="B4DA838A"/>
    <w:lvl w:ilvl="0" w:tplc="2302508E">
      <w:start w:val="1"/>
      <w:numFmt w:val="lowerLetter"/>
      <w:lvlText w:val="%1)"/>
      <w:lvlJc w:val="left"/>
      <w:pPr>
        <w:ind w:left="164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367" w:hanging="360"/>
      </w:pPr>
    </w:lvl>
    <w:lvl w:ilvl="2" w:tplc="0416001B" w:tentative="1">
      <w:start w:val="1"/>
      <w:numFmt w:val="lowerRoman"/>
      <w:lvlText w:val="%3."/>
      <w:lvlJc w:val="right"/>
      <w:pPr>
        <w:ind w:left="3087" w:hanging="180"/>
      </w:pPr>
    </w:lvl>
    <w:lvl w:ilvl="3" w:tplc="0416000F" w:tentative="1">
      <w:start w:val="1"/>
      <w:numFmt w:val="decimal"/>
      <w:lvlText w:val="%4."/>
      <w:lvlJc w:val="left"/>
      <w:pPr>
        <w:ind w:left="3807" w:hanging="360"/>
      </w:pPr>
    </w:lvl>
    <w:lvl w:ilvl="4" w:tplc="04160019" w:tentative="1">
      <w:start w:val="1"/>
      <w:numFmt w:val="lowerLetter"/>
      <w:lvlText w:val="%5."/>
      <w:lvlJc w:val="left"/>
      <w:pPr>
        <w:ind w:left="4527" w:hanging="360"/>
      </w:pPr>
    </w:lvl>
    <w:lvl w:ilvl="5" w:tplc="0416001B" w:tentative="1">
      <w:start w:val="1"/>
      <w:numFmt w:val="lowerRoman"/>
      <w:lvlText w:val="%6."/>
      <w:lvlJc w:val="right"/>
      <w:pPr>
        <w:ind w:left="5247" w:hanging="180"/>
      </w:pPr>
    </w:lvl>
    <w:lvl w:ilvl="6" w:tplc="0416000F" w:tentative="1">
      <w:start w:val="1"/>
      <w:numFmt w:val="decimal"/>
      <w:lvlText w:val="%7."/>
      <w:lvlJc w:val="left"/>
      <w:pPr>
        <w:ind w:left="5967" w:hanging="360"/>
      </w:pPr>
    </w:lvl>
    <w:lvl w:ilvl="7" w:tplc="04160019" w:tentative="1">
      <w:start w:val="1"/>
      <w:numFmt w:val="lowerLetter"/>
      <w:lvlText w:val="%8."/>
      <w:lvlJc w:val="left"/>
      <w:pPr>
        <w:ind w:left="6687" w:hanging="360"/>
      </w:pPr>
    </w:lvl>
    <w:lvl w:ilvl="8" w:tplc="0416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19">
    <w:nsid w:val="5A9D0B64"/>
    <w:multiLevelType w:val="multilevel"/>
    <w:tmpl w:val="8BE686E2"/>
    <w:lvl w:ilvl="0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9F50FC"/>
    <w:multiLevelType w:val="multilevel"/>
    <w:tmpl w:val="5A76B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B405E6A"/>
    <w:multiLevelType w:val="hybridMultilevel"/>
    <w:tmpl w:val="177EC640"/>
    <w:lvl w:ilvl="0" w:tplc="22465A7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>
    <w:nsid w:val="630218FB"/>
    <w:multiLevelType w:val="hybridMultilevel"/>
    <w:tmpl w:val="1A989D5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650E6C"/>
    <w:multiLevelType w:val="hybridMultilevel"/>
    <w:tmpl w:val="8C68F7D6"/>
    <w:lvl w:ilvl="0" w:tplc="67A0BFCC">
      <w:start w:val="5"/>
      <w:numFmt w:val="bullet"/>
      <w:lvlText w:val=""/>
      <w:lvlJc w:val="left"/>
      <w:pPr>
        <w:ind w:left="1455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24">
    <w:nsid w:val="687D590D"/>
    <w:multiLevelType w:val="multilevel"/>
    <w:tmpl w:val="6E38C2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>
    <w:nsid w:val="68A138F9"/>
    <w:multiLevelType w:val="hybridMultilevel"/>
    <w:tmpl w:val="C686AF3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114AE3"/>
    <w:multiLevelType w:val="multilevel"/>
    <w:tmpl w:val="54DE3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2E873D0"/>
    <w:multiLevelType w:val="hybridMultilevel"/>
    <w:tmpl w:val="41AEFC4C"/>
    <w:lvl w:ilvl="0" w:tplc="D1F08978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826C17"/>
    <w:multiLevelType w:val="hybridMultilevel"/>
    <w:tmpl w:val="E4E2614E"/>
    <w:lvl w:ilvl="0" w:tplc="7BAAC5F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BC3DB4"/>
    <w:multiLevelType w:val="hybridMultilevel"/>
    <w:tmpl w:val="DEE0D836"/>
    <w:lvl w:ilvl="0" w:tplc="8CB46BCC">
      <w:start w:val="1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0">
    <w:nsid w:val="78A6527A"/>
    <w:multiLevelType w:val="multilevel"/>
    <w:tmpl w:val="B33A44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</w:rPr>
    </w:lvl>
  </w:abstractNum>
  <w:abstractNum w:abstractNumId="31">
    <w:nsid w:val="7D4628CB"/>
    <w:multiLevelType w:val="hybridMultilevel"/>
    <w:tmpl w:val="547443C0"/>
    <w:lvl w:ilvl="0" w:tplc="5F3CE0B0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0"/>
  </w:num>
  <w:num w:numId="3">
    <w:abstractNumId w:val="11"/>
  </w:num>
  <w:num w:numId="4">
    <w:abstractNumId w:val="22"/>
  </w:num>
  <w:num w:numId="5">
    <w:abstractNumId w:val="25"/>
  </w:num>
  <w:num w:numId="6">
    <w:abstractNumId w:val="7"/>
  </w:num>
  <w:num w:numId="7">
    <w:abstractNumId w:val="10"/>
  </w:num>
  <w:num w:numId="8">
    <w:abstractNumId w:val="6"/>
  </w:num>
  <w:num w:numId="9">
    <w:abstractNumId w:val="0"/>
  </w:num>
  <w:num w:numId="10">
    <w:abstractNumId w:val="15"/>
  </w:num>
  <w:num w:numId="11">
    <w:abstractNumId w:val="21"/>
  </w:num>
  <w:num w:numId="12">
    <w:abstractNumId w:val="16"/>
  </w:num>
  <w:num w:numId="13">
    <w:abstractNumId w:val="29"/>
  </w:num>
  <w:num w:numId="14">
    <w:abstractNumId w:val="18"/>
  </w:num>
  <w:num w:numId="15">
    <w:abstractNumId w:val="4"/>
  </w:num>
  <w:num w:numId="16">
    <w:abstractNumId w:val="9"/>
  </w:num>
  <w:num w:numId="17">
    <w:abstractNumId w:val="3"/>
  </w:num>
  <w:num w:numId="18">
    <w:abstractNumId w:val="23"/>
  </w:num>
  <w:num w:numId="19">
    <w:abstractNumId w:val="28"/>
  </w:num>
  <w:num w:numId="20">
    <w:abstractNumId w:val="14"/>
  </w:num>
  <w:num w:numId="21">
    <w:abstractNumId w:val="19"/>
  </w:num>
  <w:num w:numId="22">
    <w:abstractNumId w:val="5"/>
  </w:num>
  <w:num w:numId="23">
    <w:abstractNumId w:val="8"/>
  </w:num>
  <w:num w:numId="24">
    <w:abstractNumId w:val="1"/>
  </w:num>
  <w:num w:numId="25">
    <w:abstractNumId w:val="20"/>
  </w:num>
  <w:num w:numId="26">
    <w:abstractNumId w:val="26"/>
  </w:num>
  <w:num w:numId="27">
    <w:abstractNumId w:val="2"/>
  </w:num>
  <w:num w:numId="28">
    <w:abstractNumId w:val="17"/>
  </w:num>
  <w:num w:numId="29">
    <w:abstractNumId w:val="27"/>
  </w:num>
  <w:num w:numId="30">
    <w:abstractNumId w:val="31"/>
  </w:num>
  <w:num w:numId="31">
    <w:abstractNumId w:val="24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F32"/>
    <w:rsid w:val="000815C3"/>
    <w:rsid w:val="00122152"/>
    <w:rsid w:val="003363CB"/>
    <w:rsid w:val="003C10F7"/>
    <w:rsid w:val="006C252D"/>
    <w:rsid w:val="007E65FF"/>
    <w:rsid w:val="00C556B2"/>
    <w:rsid w:val="00D15F32"/>
    <w:rsid w:val="00D520B1"/>
    <w:rsid w:val="00FF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1B3B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 w:qFormat="1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F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5F3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Normal1">
    <w:name w:val="Normal1"/>
    <w:basedOn w:val="DefaultParagraphFont"/>
    <w:qFormat/>
    <w:rsid w:val="00D15F32"/>
    <w:rPr>
      <w:lang w:val=""/>
    </w:rPr>
  </w:style>
  <w:style w:type="character" w:customStyle="1" w:styleId="Heading21">
    <w:name w:val="Heading 21"/>
    <w:basedOn w:val="DefaultParagraphFont"/>
    <w:qFormat/>
    <w:rsid w:val="00D15F32"/>
    <w:rPr>
      <w:rFonts w:ascii="Calibri Light" w:eastAsia="Calibri Light" w:hAnsi="Calibri Light" w:cs="Calibri Light"/>
    </w:rPr>
  </w:style>
  <w:style w:type="paragraph" w:styleId="TOC1">
    <w:name w:val="toc 1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2">
    <w:name w:val="toc 2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3">
    <w:name w:val="toc 3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4">
    <w:name w:val="toc 4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5">
    <w:name w:val="toc 5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6">
    <w:name w:val="toc 6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7">
    <w:name w:val="toc 7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8">
    <w:name w:val="toc 8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9">
    <w:name w:val="toc 9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NoList1">
    <w:name w:val="No List1"/>
    <w:basedOn w:val="DefaultParagraphFont"/>
    <w:rsid w:val="00D15F32"/>
  </w:style>
  <w:style w:type="character" w:customStyle="1" w:styleId="TableGrid1">
    <w:name w:val="Table Grid1"/>
    <w:basedOn w:val="DefaultParagraphFont"/>
    <w:rsid w:val="00D15F32"/>
  </w:style>
  <w:style w:type="character" w:styleId="CommentReference">
    <w:name w:val="annotation reference"/>
    <w:basedOn w:val="DefaultParagraphFont"/>
    <w:uiPriority w:val="99"/>
    <w:rsid w:val="00D15F32"/>
    <w:rPr>
      <w:sz w:val="16"/>
    </w:rPr>
  </w:style>
  <w:style w:type="character" w:styleId="EndnoteReference">
    <w:name w:val="endnote reference"/>
    <w:basedOn w:val="DefaultParagraphFont"/>
    <w:rsid w:val="00D15F32"/>
  </w:style>
  <w:style w:type="character" w:styleId="FootnoteReference">
    <w:name w:val="footnote reference"/>
    <w:basedOn w:val="DefaultParagraphFont"/>
    <w:rsid w:val="00D15F32"/>
  </w:style>
  <w:style w:type="character" w:customStyle="1" w:styleId="None">
    <w:name w:val="None"/>
    <w:basedOn w:val="DefaultParagraphFont"/>
    <w:hidden/>
    <w:rsid w:val="00D15F32"/>
    <w:rPr>
      <w:vertAlign w:val="baseline"/>
    </w:rPr>
  </w:style>
  <w:style w:type="character" w:customStyle="1" w:styleId="TableNormal1">
    <w:name w:val="Table Normal1"/>
    <w:basedOn w:val="DefaultParagraphFont"/>
    <w:qFormat/>
    <w:rsid w:val="00D15F32"/>
  </w:style>
  <w:style w:type="character" w:customStyle="1" w:styleId="BalloonText1">
    <w:name w:val="Balloon Text1"/>
    <w:basedOn w:val="DefaultParagraphFont"/>
    <w:rsid w:val="00D15F32"/>
    <w:rPr>
      <w:rFonts w:ascii="Segoe UI" w:eastAsia="Segoe UI" w:hAnsi="Segoe UI" w:cs="Segoe UI"/>
    </w:rPr>
  </w:style>
  <w:style w:type="character" w:customStyle="1" w:styleId="Header1">
    <w:name w:val="Header1"/>
    <w:basedOn w:val="DefaultParagraphFont"/>
    <w:rsid w:val="00D15F32"/>
  </w:style>
  <w:style w:type="character" w:customStyle="1" w:styleId="Footer1">
    <w:name w:val="Footer1"/>
    <w:basedOn w:val="DefaultParagraphFont"/>
    <w:rsid w:val="00D15F32"/>
  </w:style>
  <w:style w:type="character" w:styleId="Hyperlink">
    <w:name w:val="Hyperlink"/>
    <w:basedOn w:val="DefaultParagraphFont"/>
    <w:uiPriority w:val="99"/>
    <w:rsid w:val="00D15F32"/>
    <w:rPr>
      <w:color w:val="0000FF"/>
    </w:rPr>
  </w:style>
  <w:style w:type="character" w:customStyle="1" w:styleId="ListParagraph1">
    <w:name w:val="List Paragraph1"/>
    <w:basedOn w:val="DefaultParagraphFont"/>
    <w:rsid w:val="00D15F32"/>
  </w:style>
  <w:style w:type="character" w:customStyle="1" w:styleId="NoSpacing1">
    <w:name w:val="No Spacing1"/>
    <w:basedOn w:val="DefaultParagraphFont"/>
    <w:rsid w:val="00D15F32"/>
  </w:style>
  <w:style w:type="character" w:customStyle="1" w:styleId="TableGrid2">
    <w:name w:val="Table Grid2"/>
    <w:basedOn w:val="DefaultParagraphFont"/>
    <w:rsid w:val="00D15F32"/>
  </w:style>
  <w:style w:type="character" w:styleId="PlaceholderText">
    <w:name w:val="Placeholder Text"/>
    <w:basedOn w:val="DefaultParagraphFont"/>
    <w:uiPriority w:val="99"/>
    <w:rsid w:val="00D15F32"/>
    <w:rPr>
      <w:color w:val="808080"/>
    </w:rPr>
  </w:style>
  <w:style w:type="character" w:customStyle="1" w:styleId="Semlista1">
    <w:name w:val="Sem lista1"/>
    <w:basedOn w:val="DefaultParagraphFont"/>
    <w:rsid w:val="00D15F32"/>
  </w:style>
  <w:style w:type="character" w:customStyle="1" w:styleId="Semlista2">
    <w:name w:val="Sem lista2"/>
    <w:basedOn w:val="DefaultParagraphFont"/>
    <w:rsid w:val="00D15F32"/>
  </w:style>
  <w:style w:type="character" w:customStyle="1" w:styleId="CommentText1">
    <w:name w:val="Comment Text1"/>
    <w:basedOn w:val="DefaultParagraphFont"/>
    <w:rsid w:val="00D15F32"/>
    <w:rPr>
      <w:sz w:val="20"/>
    </w:rPr>
  </w:style>
  <w:style w:type="character" w:customStyle="1" w:styleId="CommentSubject1">
    <w:name w:val="Comment Subject1"/>
    <w:basedOn w:val="DefaultParagraphFont"/>
    <w:rsid w:val="00D15F32"/>
    <w:rPr>
      <w:sz w:val="20"/>
    </w:rPr>
  </w:style>
  <w:style w:type="character" w:customStyle="1" w:styleId="Default">
    <w:name w:val="Default"/>
    <w:basedOn w:val="DefaultParagraphFont"/>
    <w:rsid w:val="00D15F32"/>
    <w:rPr>
      <w:rFonts w:ascii="Calibri" w:eastAsia="Calibri" w:hAnsi="Calibri" w:cs="Calibri"/>
    </w:rPr>
  </w:style>
  <w:style w:type="character" w:customStyle="1" w:styleId="hlfld-contribauthor">
    <w:name w:val="hlfld-contribauthor"/>
    <w:basedOn w:val="DefaultParagraphFont"/>
    <w:rsid w:val="00D15F32"/>
  </w:style>
  <w:style w:type="character" w:customStyle="1" w:styleId="seperator">
    <w:name w:val="seperator"/>
    <w:basedOn w:val="DefaultParagraphFont"/>
    <w:rsid w:val="00D15F32"/>
  </w:style>
  <w:style w:type="character" w:customStyle="1" w:styleId="seriestitle">
    <w:name w:val="seriestitle"/>
    <w:basedOn w:val="DefaultParagraphFont"/>
    <w:qFormat/>
    <w:rsid w:val="00D15F32"/>
  </w:style>
  <w:style w:type="character" w:customStyle="1" w:styleId="volume">
    <w:name w:val="volume"/>
    <w:basedOn w:val="DefaultParagraphFont"/>
    <w:rsid w:val="00D15F32"/>
  </w:style>
  <w:style w:type="character" w:customStyle="1" w:styleId="pub-year">
    <w:name w:val="pub-year"/>
    <w:basedOn w:val="DefaultParagraphFont"/>
    <w:rsid w:val="00D15F32"/>
  </w:style>
  <w:style w:type="character" w:customStyle="1" w:styleId="volume-issue">
    <w:name w:val="volume-issue"/>
    <w:basedOn w:val="DefaultParagraphFont"/>
    <w:rsid w:val="00D15F32"/>
    <w:rPr>
      <w:rFonts w:ascii="Times New Roman" w:eastAsia="Times New Roman" w:hAnsi="Times New Roman" w:cs="Times New Roman"/>
    </w:rPr>
  </w:style>
  <w:style w:type="character" w:customStyle="1" w:styleId="HTMLPreformatted1">
    <w:name w:val="HTML Preformatted1"/>
    <w:basedOn w:val="DefaultParagraphFont"/>
    <w:rsid w:val="00D15F32"/>
    <w:rPr>
      <w:rFonts w:ascii="Consolas" w:eastAsia="Consolas" w:hAnsi="Consolas" w:cs="Consolas"/>
    </w:rPr>
  </w:style>
  <w:style w:type="character" w:customStyle="1" w:styleId="MenoPendente1">
    <w:name w:val="Menção Pendente1"/>
    <w:basedOn w:val="DefaultParagraphFont"/>
    <w:uiPriority w:val="99"/>
    <w:rsid w:val="00D15F32"/>
    <w:rPr>
      <w:color w:val="808080"/>
    </w:rPr>
  </w:style>
  <w:style w:type="character" w:styleId="Emphasis">
    <w:name w:val="Emphasis"/>
    <w:basedOn w:val="DefaultParagraphFont"/>
    <w:uiPriority w:val="20"/>
    <w:qFormat/>
    <w:rsid w:val="00D15F32"/>
  </w:style>
  <w:style w:type="character" w:customStyle="1" w:styleId="pubyear">
    <w:name w:val="pubyear"/>
    <w:basedOn w:val="DefaultParagraphFont"/>
    <w:rsid w:val="00D15F32"/>
  </w:style>
  <w:style w:type="character" w:customStyle="1" w:styleId="articletitle">
    <w:name w:val="articletitle"/>
    <w:basedOn w:val="DefaultParagraphFont"/>
    <w:qFormat/>
    <w:rsid w:val="00D15F32"/>
  </w:style>
  <w:style w:type="character" w:customStyle="1" w:styleId="vol">
    <w:name w:val="vol"/>
    <w:basedOn w:val="DefaultParagraphFont"/>
    <w:rsid w:val="00D15F32"/>
  </w:style>
  <w:style w:type="character" w:styleId="Strong">
    <w:name w:val="Strong"/>
    <w:basedOn w:val="DefaultParagraphFont"/>
    <w:uiPriority w:val="22"/>
    <w:qFormat/>
    <w:rsid w:val="00D15F32"/>
  </w:style>
  <w:style w:type="character" w:customStyle="1" w:styleId="NormalWeb1">
    <w:name w:val="Normal (Web)1"/>
    <w:basedOn w:val="DefaultParagraphFont"/>
    <w:qFormat/>
    <w:rsid w:val="00D15F32"/>
    <w:rPr>
      <w:rFonts w:ascii="Times New Roman" w:eastAsia="Times New Roman" w:hAnsi="Times New Roman" w:cs="Times New Roman"/>
    </w:rPr>
  </w:style>
  <w:style w:type="character" w:customStyle="1" w:styleId="Revision1">
    <w:name w:val="Revision1"/>
    <w:basedOn w:val="DefaultParagraphFont"/>
    <w:rsid w:val="00D15F32"/>
  </w:style>
  <w:style w:type="character" w:styleId="LineNumber">
    <w:name w:val="line number"/>
    <w:basedOn w:val="DefaultParagraphFont"/>
    <w:uiPriority w:val="99"/>
    <w:rsid w:val="00D15F32"/>
  </w:style>
  <w:style w:type="paragraph" w:customStyle="1" w:styleId="TableList">
    <w:name w:val="Table Lis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GivenName">
    <w:name w:val="Given Name"/>
    <w:basedOn w:val="DefaultParagraphFont"/>
    <w:rsid w:val="00D15F32"/>
  </w:style>
  <w:style w:type="character" w:customStyle="1" w:styleId="FamilyName">
    <w:name w:val="Family Name"/>
    <w:basedOn w:val="DefaultParagraphFont"/>
    <w:rsid w:val="00D15F32"/>
  </w:style>
  <w:style w:type="paragraph" w:customStyle="1" w:styleId="List8">
    <w:name w:val="List 8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ross-reference">
    <w:name w:val="Cross-reference"/>
    <w:basedOn w:val="DefaultParagraphFont"/>
    <w:rsid w:val="00D15F32"/>
  </w:style>
  <w:style w:type="character" w:customStyle="1" w:styleId="Postcode">
    <w:name w:val="Postcode"/>
    <w:basedOn w:val="DefaultParagraphFont"/>
    <w:rsid w:val="00D15F32"/>
  </w:style>
  <w:style w:type="paragraph" w:customStyle="1" w:styleId="Correspondence">
    <w:name w:val="Correspondenc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GrantID">
    <w:name w:val="Grant ID"/>
    <w:basedOn w:val="DefaultParagraphFont"/>
    <w:rsid w:val="00D15F32"/>
  </w:style>
  <w:style w:type="paragraph" w:styleId="List2">
    <w:name w:val="List 2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Note">
    <w:name w:val="Not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Copyright">
    <w:name w:val="Copyrigh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FootnoteText1">
    <w:name w:val="Footnote Text1"/>
    <w:basedOn w:val="DefaultParagraphFont"/>
    <w:rsid w:val="00D15F32"/>
  </w:style>
  <w:style w:type="paragraph" w:customStyle="1" w:styleId="Formula">
    <w:name w:val="Formula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Abstract">
    <w:name w:val="Abstrac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Reference">
    <w:name w:val="Referenc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Label">
    <w:name w:val="Label"/>
    <w:basedOn w:val="DefaultParagraphFont"/>
    <w:rsid w:val="00D15F32"/>
  </w:style>
  <w:style w:type="paragraph" w:customStyle="1" w:styleId="Keywords">
    <w:name w:val="Keywords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Organization">
    <w:name w:val="Organization"/>
    <w:basedOn w:val="DefaultParagraphFont"/>
    <w:rsid w:val="00D15F32"/>
  </w:style>
  <w:style w:type="character" w:customStyle="1" w:styleId="GlossaryTerm">
    <w:name w:val="Glossary Term"/>
    <w:basedOn w:val="DefaultParagraphFont"/>
    <w:rsid w:val="00D15F32"/>
  </w:style>
  <w:style w:type="character" w:customStyle="1" w:styleId="EndnoteText1">
    <w:name w:val="Endnote Text1"/>
    <w:basedOn w:val="DefaultParagraphFont"/>
    <w:rsid w:val="00D15F32"/>
  </w:style>
  <w:style w:type="paragraph" w:styleId="BlockText">
    <w:name w:val="Block Tex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Authors">
    <w:name w:val="Authors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ity">
    <w:name w:val="City"/>
    <w:basedOn w:val="DefaultParagraphFont"/>
    <w:rsid w:val="00D15F32"/>
  </w:style>
  <w:style w:type="character" w:customStyle="1" w:styleId="Region">
    <w:name w:val="Region"/>
    <w:basedOn w:val="DefaultParagraphFont"/>
    <w:rsid w:val="00D15F32"/>
  </w:style>
  <w:style w:type="paragraph" w:customStyle="1" w:styleId="List7">
    <w:name w:val="List 7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DatabaseLink">
    <w:name w:val="Database Link"/>
    <w:basedOn w:val="DefaultParagraphFont"/>
    <w:rsid w:val="00D15F32"/>
  </w:style>
  <w:style w:type="paragraph" w:styleId="List4">
    <w:name w:val="List 4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AbstractSubheading">
    <w:name w:val="Abstract Subheading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QuotationSource">
    <w:name w:val="Quotation Sourc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Glossary">
    <w:name w:val="Glossary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ountry">
    <w:name w:val="Country"/>
    <w:basedOn w:val="DefaultParagraphFont"/>
    <w:rsid w:val="00D15F32"/>
  </w:style>
  <w:style w:type="paragraph" w:customStyle="1" w:styleId="Acknowledgements">
    <w:name w:val="Acknowledgements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PageNumbers">
    <w:name w:val="Page Numbers"/>
    <w:basedOn w:val="DefaultParagraphFont"/>
    <w:rsid w:val="00D15F32"/>
  </w:style>
  <w:style w:type="paragraph" w:styleId="NormalIndent">
    <w:name w:val="Normal Indent"/>
    <w:qFormat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Affiliation">
    <w:name w:val="Affiliation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VolumeNumber">
    <w:name w:val="Volume Number"/>
    <w:basedOn w:val="DefaultParagraphFont"/>
    <w:rsid w:val="00D15F32"/>
  </w:style>
  <w:style w:type="character" w:customStyle="1" w:styleId="GeneSequence">
    <w:name w:val="Gene Sequence"/>
    <w:basedOn w:val="DefaultParagraphFont"/>
    <w:rsid w:val="00D15F32"/>
  </w:style>
  <w:style w:type="character" w:customStyle="1" w:styleId="IssueNumber">
    <w:name w:val="Issue Number"/>
    <w:basedOn w:val="DefaultParagraphFont"/>
    <w:rsid w:val="00D15F32"/>
  </w:style>
  <w:style w:type="paragraph" w:styleId="List">
    <w:name w:val="Lis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Edition">
    <w:name w:val="Edition"/>
    <w:basedOn w:val="DefaultParagraphFont"/>
    <w:rsid w:val="00D15F32"/>
  </w:style>
  <w:style w:type="paragraph" w:customStyle="1" w:styleId="Biography">
    <w:name w:val="Biography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List3">
    <w:name w:val="List 3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onference">
    <w:name w:val="Conference"/>
    <w:basedOn w:val="DefaultParagraphFont"/>
    <w:rsid w:val="00D15F32"/>
  </w:style>
  <w:style w:type="paragraph" w:customStyle="1" w:styleId="Surtitle">
    <w:name w:val="Surtitle"/>
    <w:qFormat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TableHeadSpan">
    <w:name w:val="Table Head Span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Miscellaneous">
    <w:name w:val="Miscellaneous"/>
    <w:basedOn w:val="DefaultParagraphFont"/>
    <w:rsid w:val="00D15F32"/>
  </w:style>
  <w:style w:type="paragraph" w:customStyle="1" w:styleId="List6">
    <w:name w:val="List 6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Heading">
    <w:name w:val="Heading:"/>
    <w:basedOn w:val="DefaultParagraphFont"/>
    <w:rsid w:val="00D15F32"/>
  </w:style>
  <w:style w:type="character" w:customStyle="1" w:styleId="Source">
    <w:name w:val="Source"/>
    <w:basedOn w:val="DefaultParagraphFont"/>
    <w:rsid w:val="00D15F32"/>
  </w:style>
  <w:style w:type="character" w:customStyle="1" w:styleId="ArticleTitle0">
    <w:name w:val="Article Title"/>
    <w:basedOn w:val="DefaultParagraphFont"/>
    <w:qFormat/>
    <w:rsid w:val="00D15F32"/>
  </w:style>
  <w:style w:type="paragraph" w:styleId="Subtitle">
    <w:name w:val="Subtitle"/>
    <w:link w:val="SubtitleChar"/>
    <w:qFormat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D15F32"/>
    <w:rPr>
      <w:rFonts w:eastAsiaTheme="minorHAnsi"/>
      <w:sz w:val="22"/>
      <w:szCs w:val="22"/>
    </w:rPr>
  </w:style>
  <w:style w:type="character" w:customStyle="1" w:styleId="NameScientific">
    <w:name w:val="Name Scientific"/>
    <w:basedOn w:val="DefaultParagraphFont"/>
    <w:rsid w:val="00D15F32"/>
  </w:style>
  <w:style w:type="paragraph" w:customStyle="1" w:styleId="Statement">
    <w:name w:val="Statemen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TableHead">
    <w:name w:val="Table Head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Quotation">
    <w:name w:val="Quotation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TableNote">
    <w:name w:val="Table Not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Year">
    <w:name w:val="Year"/>
    <w:basedOn w:val="DefaultParagraphFont"/>
    <w:rsid w:val="00D15F32"/>
  </w:style>
  <w:style w:type="paragraph" w:customStyle="1" w:styleId="TableBody">
    <w:name w:val="Table Body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Location">
    <w:name w:val="Location"/>
    <w:basedOn w:val="DefaultParagraphFont"/>
    <w:rsid w:val="00D15F32"/>
  </w:style>
  <w:style w:type="paragraph" w:customStyle="1" w:styleId="ChapterNumber">
    <w:name w:val="Chapter Number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List5">
    <w:name w:val="List 5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ommentText2">
    <w:name w:val="Comment Text2"/>
    <w:basedOn w:val="DefaultParagraphFont"/>
    <w:rsid w:val="00D15F32"/>
  </w:style>
  <w:style w:type="character" w:customStyle="1" w:styleId="Publisher">
    <w:name w:val="Publisher"/>
    <w:basedOn w:val="DefaultParagraphFont"/>
    <w:rsid w:val="00D15F32"/>
  </w:style>
  <w:style w:type="paragraph" w:styleId="Caption">
    <w:name w:val="caption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rsid w:val="00D15F3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F32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15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15F32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D15F3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15F32"/>
    <w:rPr>
      <w:rFonts w:ascii="Segoe UI" w:eastAsiaTheme="minorHAns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15F32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F32"/>
    <w:rPr>
      <w:rFonts w:ascii="Consolas" w:eastAsiaTheme="minorHAnsi" w:hAnsi="Consolas"/>
      <w:sz w:val="20"/>
      <w:szCs w:val="20"/>
      <w:lang w:val="en-US"/>
    </w:rPr>
  </w:style>
  <w:style w:type="character" w:customStyle="1" w:styleId="MenoPendente2">
    <w:name w:val="Menção Pendente2"/>
    <w:basedOn w:val="DefaultParagraphFont"/>
    <w:uiPriority w:val="99"/>
    <w:rsid w:val="00D15F32"/>
    <w:rPr>
      <w:color w:val="605E5C"/>
      <w:shd w:val="clear" w:color="auto" w:fill="E1DFDD"/>
    </w:rPr>
  </w:style>
  <w:style w:type="paragraph" w:styleId="Revision">
    <w:name w:val="Revision"/>
    <w:hidden/>
    <w:uiPriority w:val="99"/>
    <w:rsid w:val="00D15F32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rsid w:val="00D15F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F3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15F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F32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D15F32"/>
    <w:pPr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D15F32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D15F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ref-journal">
    <w:name w:val="ref-journal"/>
    <w:basedOn w:val="DefaultParagraphFont"/>
    <w:rsid w:val="00D15F32"/>
  </w:style>
  <w:style w:type="character" w:customStyle="1" w:styleId="ref-vol">
    <w:name w:val="ref-vol"/>
    <w:basedOn w:val="DefaultParagraphFont"/>
    <w:rsid w:val="00D15F32"/>
  </w:style>
  <w:style w:type="character" w:customStyle="1" w:styleId="text">
    <w:name w:val="text"/>
    <w:basedOn w:val="DefaultParagraphFont"/>
    <w:rsid w:val="00D15F32"/>
  </w:style>
  <w:style w:type="character" w:customStyle="1" w:styleId="author-ref">
    <w:name w:val="author-ref"/>
    <w:basedOn w:val="DefaultParagraphFont"/>
    <w:rsid w:val="00D15F32"/>
  </w:style>
  <w:style w:type="table" w:styleId="TableGrid">
    <w:name w:val="Table Grid"/>
    <w:basedOn w:val="TableNormal"/>
    <w:uiPriority w:val="59"/>
    <w:rsid w:val="00D15F3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o">
    <w:name w:val="Corpo"/>
    <w:rsid w:val="00D15F3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Times New Roman" w:hAnsi="Times New Roman" w:cs="Times New Roman"/>
      <w:color w:val="000000"/>
      <w:u w:color="000000"/>
      <w:bdr w:val="nil"/>
      <w:lang w:val="en-US" w:eastAsia="pt-BR"/>
    </w:rPr>
  </w:style>
  <w:style w:type="paragraph" w:styleId="DocumentMap">
    <w:name w:val="Document Map"/>
    <w:basedOn w:val="Normal"/>
    <w:link w:val="DocumentMapChar"/>
    <w:uiPriority w:val="99"/>
    <w:rsid w:val="00D15F3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15F32"/>
    <w:rPr>
      <w:rFonts w:ascii="Times New Roman" w:eastAsiaTheme="minorHAnsi" w:hAnsi="Times New Roman" w:cs="Times New Roman"/>
    </w:rPr>
  </w:style>
  <w:style w:type="character" w:styleId="PageNumber">
    <w:name w:val="page number"/>
    <w:basedOn w:val="DefaultParagraphFont"/>
    <w:uiPriority w:val="99"/>
    <w:rsid w:val="00D15F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 w:qFormat="1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F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5F3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Normal1">
    <w:name w:val="Normal1"/>
    <w:basedOn w:val="DefaultParagraphFont"/>
    <w:qFormat/>
    <w:rsid w:val="00D15F32"/>
    <w:rPr>
      <w:lang w:val=""/>
    </w:rPr>
  </w:style>
  <w:style w:type="character" w:customStyle="1" w:styleId="Heading21">
    <w:name w:val="Heading 21"/>
    <w:basedOn w:val="DefaultParagraphFont"/>
    <w:qFormat/>
    <w:rsid w:val="00D15F32"/>
    <w:rPr>
      <w:rFonts w:ascii="Calibri Light" w:eastAsia="Calibri Light" w:hAnsi="Calibri Light" w:cs="Calibri Light"/>
    </w:rPr>
  </w:style>
  <w:style w:type="paragraph" w:styleId="TOC1">
    <w:name w:val="toc 1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2">
    <w:name w:val="toc 2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3">
    <w:name w:val="toc 3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4">
    <w:name w:val="toc 4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5">
    <w:name w:val="toc 5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6">
    <w:name w:val="toc 6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7">
    <w:name w:val="toc 7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8">
    <w:name w:val="toc 8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TOC9">
    <w:name w:val="toc 9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NoList1">
    <w:name w:val="No List1"/>
    <w:basedOn w:val="DefaultParagraphFont"/>
    <w:rsid w:val="00D15F32"/>
  </w:style>
  <w:style w:type="character" w:customStyle="1" w:styleId="TableGrid1">
    <w:name w:val="Table Grid1"/>
    <w:basedOn w:val="DefaultParagraphFont"/>
    <w:rsid w:val="00D15F32"/>
  </w:style>
  <w:style w:type="character" w:styleId="CommentReference">
    <w:name w:val="annotation reference"/>
    <w:basedOn w:val="DefaultParagraphFont"/>
    <w:uiPriority w:val="99"/>
    <w:rsid w:val="00D15F32"/>
    <w:rPr>
      <w:sz w:val="16"/>
    </w:rPr>
  </w:style>
  <w:style w:type="character" w:styleId="EndnoteReference">
    <w:name w:val="endnote reference"/>
    <w:basedOn w:val="DefaultParagraphFont"/>
    <w:rsid w:val="00D15F32"/>
  </w:style>
  <w:style w:type="character" w:styleId="FootnoteReference">
    <w:name w:val="footnote reference"/>
    <w:basedOn w:val="DefaultParagraphFont"/>
    <w:rsid w:val="00D15F32"/>
  </w:style>
  <w:style w:type="character" w:customStyle="1" w:styleId="None">
    <w:name w:val="None"/>
    <w:basedOn w:val="DefaultParagraphFont"/>
    <w:hidden/>
    <w:rsid w:val="00D15F32"/>
    <w:rPr>
      <w:vertAlign w:val="baseline"/>
    </w:rPr>
  </w:style>
  <w:style w:type="character" w:customStyle="1" w:styleId="TableNormal1">
    <w:name w:val="Table Normal1"/>
    <w:basedOn w:val="DefaultParagraphFont"/>
    <w:qFormat/>
    <w:rsid w:val="00D15F32"/>
  </w:style>
  <w:style w:type="character" w:customStyle="1" w:styleId="BalloonText1">
    <w:name w:val="Balloon Text1"/>
    <w:basedOn w:val="DefaultParagraphFont"/>
    <w:rsid w:val="00D15F32"/>
    <w:rPr>
      <w:rFonts w:ascii="Segoe UI" w:eastAsia="Segoe UI" w:hAnsi="Segoe UI" w:cs="Segoe UI"/>
    </w:rPr>
  </w:style>
  <w:style w:type="character" w:customStyle="1" w:styleId="Header1">
    <w:name w:val="Header1"/>
    <w:basedOn w:val="DefaultParagraphFont"/>
    <w:rsid w:val="00D15F32"/>
  </w:style>
  <w:style w:type="character" w:customStyle="1" w:styleId="Footer1">
    <w:name w:val="Footer1"/>
    <w:basedOn w:val="DefaultParagraphFont"/>
    <w:rsid w:val="00D15F32"/>
  </w:style>
  <w:style w:type="character" w:styleId="Hyperlink">
    <w:name w:val="Hyperlink"/>
    <w:basedOn w:val="DefaultParagraphFont"/>
    <w:uiPriority w:val="99"/>
    <w:rsid w:val="00D15F32"/>
    <w:rPr>
      <w:color w:val="0000FF"/>
    </w:rPr>
  </w:style>
  <w:style w:type="character" w:customStyle="1" w:styleId="ListParagraph1">
    <w:name w:val="List Paragraph1"/>
    <w:basedOn w:val="DefaultParagraphFont"/>
    <w:rsid w:val="00D15F32"/>
  </w:style>
  <w:style w:type="character" w:customStyle="1" w:styleId="NoSpacing1">
    <w:name w:val="No Spacing1"/>
    <w:basedOn w:val="DefaultParagraphFont"/>
    <w:rsid w:val="00D15F32"/>
  </w:style>
  <w:style w:type="character" w:customStyle="1" w:styleId="TableGrid2">
    <w:name w:val="Table Grid2"/>
    <w:basedOn w:val="DefaultParagraphFont"/>
    <w:rsid w:val="00D15F32"/>
  </w:style>
  <w:style w:type="character" w:styleId="PlaceholderText">
    <w:name w:val="Placeholder Text"/>
    <w:basedOn w:val="DefaultParagraphFont"/>
    <w:uiPriority w:val="99"/>
    <w:rsid w:val="00D15F32"/>
    <w:rPr>
      <w:color w:val="808080"/>
    </w:rPr>
  </w:style>
  <w:style w:type="character" w:customStyle="1" w:styleId="Semlista1">
    <w:name w:val="Sem lista1"/>
    <w:basedOn w:val="DefaultParagraphFont"/>
    <w:rsid w:val="00D15F32"/>
  </w:style>
  <w:style w:type="character" w:customStyle="1" w:styleId="Semlista2">
    <w:name w:val="Sem lista2"/>
    <w:basedOn w:val="DefaultParagraphFont"/>
    <w:rsid w:val="00D15F32"/>
  </w:style>
  <w:style w:type="character" w:customStyle="1" w:styleId="CommentText1">
    <w:name w:val="Comment Text1"/>
    <w:basedOn w:val="DefaultParagraphFont"/>
    <w:rsid w:val="00D15F32"/>
    <w:rPr>
      <w:sz w:val="20"/>
    </w:rPr>
  </w:style>
  <w:style w:type="character" w:customStyle="1" w:styleId="CommentSubject1">
    <w:name w:val="Comment Subject1"/>
    <w:basedOn w:val="DefaultParagraphFont"/>
    <w:rsid w:val="00D15F32"/>
    <w:rPr>
      <w:sz w:val="20"/>
    </w:rPr>
  </w:style>
  <w:style w:type="character" w:customStyle="1" w:styleId="Default">
    <w:name w:val="Default"/>
    <w:basedOn w:val="DefaultParagraphFont"/>
    <w:rsid w:val="00D15F32"/>
    <w:rPr>
      <w:rFonts w:ascii="Calibri" w:eastAsia="Calibri" w:hAnsi="Calibri" w:cs="Calibri"/>
    </w:rPr>
  </w:style>
  <w:style w:type="character" w:customStyle="1" w:styleId="hlfld-contribauthor">
    <w:name w:val="hlfld-contribauthor"/>
    <w:basedOn w:val="DefaultParagraphFont"/>
    <w:rsid w:val="00D15F32"/>
  </w:style>
  <w:style w:type="character" w:customStyle="1" w:styleId="seperator">
    <w:name w:val="seperator"/>
    <w:basedOn w:val="DefaultParagraphFont"/>
    <w:rsid w:val="00D15F32"/>
  </w:style>
  <w:style w:type="character" w:customStyle="1" w:styleId="seriestitle">
    <w:name w:val="seriestitle"/>
    <w:basedOn w:val="DefaultParagraphFont"/>
    <w:qFormat/>
    <w:rsid w:val="00D15F32"/>
  </w:style>
  <w:style w:type="character" w:customStyle="1" w:styleId="volume">
    <w:name w:val="volume"/>
    <w:basedOn w:val="DefaultParagraphFont"/>
    <w:rsid w:val="00D15F32"/>
  </w:style>
  <w:style w:type="character" w:customStyle="1" w:styleId="pub-year">
    <w:name w:val="pub-year"/>
    <w:basedOn w:val="DefaultParagraphFont"/>
    <w:rsid w:val="00D15F32"/>
  </w:style>
  <w:style w:type="character" w:customStyle="1" w:styleId="volume-issue">
    <w:name w:val="volume-issue"/>
    <w:basedOn w:val="DefaultParagraphFont"/>
    <w:rsid w:val="00D15F32"/>
    <w:rPr>
      <w:rFonts w:ascii="Times New Roman" w:eastAsia="Times New Roman" w:hAnsi="Times New Roman" w:cs="Times New Roman"/>
    </w:rPr>
  </w:style>
  <w:style w:type="character" w:customStyle="1" w:styleId="HTMLPreformatted1">
    <w:name w:val="HTML Preformatted1"/>
    <w:basedOn w:val="DefaultParagraphFont"/>
    <w:rsid w:val="00D15F32"/>
    <w:rPr>
      <w:rFonts w:ascii="Consolas" w:eastAsia="Consolas" w:hAnsi="Consolas" w:cs="Consolas"/>
    </w:rPr>
  </w:style>
  <w:style w:type="character" w:customStyle="1" w:styleId="MenoPendente1">
    <w:name w:val="Menção Pendente1"/>
    <w:basedOn w:val="DefaultParagraphFont"/>
    <w:uiPriority w:val="99"/>
    <w:rsid w:val="00D15F32"/>
    <w:rPr>
      <w:color w:val="808080"/>
    </w:rPr>
  </w:style>
  <w:style w:type="character" w:styleId="Emphasis">
    <w:name w:val="Emphasis"/>
    <w:basedOn w:val="DefaultParagraphFont"/>
    <w:uiPriority w:val="20"/>
    <w:qFormat/>
    <w:rsid w:val="00D15F32"/>
  </w:style>
  <w:style w:type="character" w:customStyle="1" w:styleId="pubyear">
    <w:name w:val="pubyear"/>
    <w:basedOn w:val="DefaultParagraphFont"/>
    <w:rsid w:val="00D15F32"/>
  </w:style>
  <w:style w:type="character" w:customStyle="1" w:styleId="articletitle">
    <w:name w:val="articletitle"/>
    <w:basedOn w:val="DefaultParagraphFont"/>
    <w:qFormat/>
    <w:rsid w:val="00D15F32"/>
  </w:style>
  <w:style w:type="character" w:customStyle="1" w:styleId="vol">
    <w:name w:val="vol"/>
    <w:basedOn w:val="DefaultParagraphFont"/>
    <w:rsid w:val="00D15F32"/>
  </w:style>
  <w:style w:type="character" w:styleId="Strong">
    <w:name w:val="Strong"/>
    <w:basedOn w:val="DefaultParagraphFont"/>
    <w:uiPriority w:val="22"/>
    <w:qFormat/>
    <w:rsid w:val="00D15F32"/>
  </w:style>
  <w:style w:type="character" w:customStyle="1" w:styleId="NormalWeb1">
    <w:name w:val="Normal (Web)1"/>
    <w:basedOn w:val="DefaultParagraphFont"/>
    <w:qFormat/>
    <w:rsid w:val="00D15F32"/>
    <w:rPr>
      <w:rFonts w:ascii="Times New Roman" w:eastAsia="Times New Roman" w:hAnsi="Times New Roman" w:cs="Times New Roman"/>
    </w:rPr>
  </w:style>
  <w:style w:type="character" w:customStyle="1" w:styleId="Revision1">
    <w:name w:val="Revision1"/>
    <w:basedOn w:val="DefaultParagraphFont"/>
    <w:rsid w:val="00D15F32"/>
  </w:style>
  <w:style w:type="character" w:styleId="LineNumber">
    <w:name w:val="line number"/>
    <w:basedOn w:val="DefaultParagraphFont"/>
    <w:uiPriority w:val="99"/>
    <w:rsid w:val="00D15F32"/>
  </w:style>
  <w:style w:type="paragraph" w:customStyle="1" w:styleId="TableList">
    <w:name w:val="Table Lis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GivenName">
    <w:name w:val="Given Name"/>
    <w:basedOn w:val="DefaultParagraphFont"/>
    <w:rsid w:val="00D15F32"/>
  </w:style>
  <w:style w:type="character" w:customStyle="1" w:styleId="FamilyName">
    <w:name w:val="Family Name"/>
    <w:basedOn w:val="DefaultParagraphFont"/>
    <w:rsid w:val="00D15F32"/>
  </w:style>
  <w:style w:type="paragraph" w:customStyle="1" w:styleId="List8">
    <w:name w:val="List 8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ross-reference">
    <w:name w:val="Cross-reference"/>
    <w:basedOn w:val="DefaultParagraphFont"/>
    <w:rsid w:val="00D15F32"/>
  </w:style>
  <w:style w:type="character" w:customStyle="1" w:styleId="Postcode">
    <w:name w:val="Postcode"/>
    <w:basedOn w:val="DefaultParagraphFont"/>
    <w:rsid w:val="00D15F32"/>
  </w:style>
  <w:style w:type="paragraph" w:customStyle="1" w:styleId="Correspondence">
    <w:name w:val="Correspondenc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GrantID">
    <w:name w:val="Grant ID"/>
    <w:basedOn w:val="DefaultParagraphFont"/>
    <w:rsid w:val="00D15F32"/>
  </w:style>
  <w:style w:type="paragraph" w:styleId="List2">
    <w:name w:val="List 2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Note">
    <w:name w:val="Not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Copyright">
    <w:name w:val="Copyrigh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FootnoteText1">
    <w:name w:val="Footnote Text1"/>
    <w:basedOn w:val="DefaultParagraphFont"/>
    <w:rsid w:val="00D15F32"/>
  </w:style>
  <w:style w:type="paragraph" w:customStyle="1" w:styleId="Formula">
    <w:name w:val="Formula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Abstract">
    <w:name w:val="Abstrac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Reference">
    <w:name w:val="Referenc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Label">
    <w:name w:val="Label"/>
    <w:basedOn w:val="DefaultParagraphFont"/>
    <w:rsid w:val="00D15F32"/>
  </w:style>
  <w:style w:type="paragraph" w:customStyle="1" w:styleId="Keywords">
    <w:name w:val="Keywords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Organization">
    <w:name w:val="Organization"/>
    <w:basedOn w:val="DefaultParagraphFont"/>
    <w:rsid w:val="00D15F32"/>
  </w:style>
  <w:style w:type="character" w:customStyle="1" w:styleId="GlossaryTerm">
    <w:name w:val="Glossary Term"/>
    <w:basedOn w:val="DefaultParagraphFont"/>
    <w:rsid w:val="00D15F32"/>
  </w:style>
  <w:style w:type="character" w:customStyle="1" w:styleId="EndnoteText1">
    <w:name w:val="Endnote Text1"/>
    <w:basedOn w:val="DefaultParagraphFont"/>
    <w:rsid w:val="00D15F32"/>
  </w:style>
  <w:style w:type="paragraph" w:styleId="BlockText">
    <w:name w:val="Block Tex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Authors">
    <w:name w:val="Authors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ity">
    <w:name w:val="City"/>
    <w:basedOn w:val="DefaultParagraphFont"/>
    <w:rsid w:val="00D15F32"/>
  </w:style>
  <w:style w:type="character" w:customStyle="1" w:styleId="Region">
    <w:name w:val="Region"/>
    <w:basedOn w:val="DefaultParagraphFont"/>
    <w:rsid w:val="00D15F32"/>
  </w:style>
  <w:style w:type="paragraph" w:customStyle="1" w:styleId="List7">
    <w:name w:val="List 7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DatabaseLink">
    <w:name w:val="Database Link"/>
    <w:basedOn w:val="DefaultParagraphFont"/>
    <w:rsid w:val="00D15F32"/>
  </w:style>
  <w:style w:type="paragraph" w:styleId="List4">
    <w:name w:val="List 4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AbstractSubheading">
    <w:name w:val="Abstract Subheading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QuotationSource">
    <w:name w:val="Quotation Sourc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Glossary">
    <w:name w:val="Glossary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ountry">
    <w:name w:val="Country"/>
    <w:basedOn w:val="DefaultParagraphFont"/>
    <w:rsid w:val="00D15F32"/>
  </w:style>
  <w:style w:type="paragraph" w:customStyle="1" w:styleId="Acknowledgements">
    <w:name w:val="Acknowledgements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PageNumbers">
    <w:name w:val="Page Numbers"/>
    <w:basedOn w:val="DefaultParagraphFont"/>
    <w:rsid w:val="00D15F32"/>
  </w:style>
  <w:style w:type="paragraph" w:styleId="NormalIndent">
    <w:name w:val="Normal Indent"/>
    <w:qFormat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Affiliation">
    <w:name w:val="Affiliation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VolumeNumber">
    <w:name w:val="Volume Number"/>
    <w:basedOn w:val="DefaultParagraphFont"/>
    <w:rsid w:val="00D15F32"/>
  </w:style>
  <w:style w:type="character" w:customStyle="1" w:styleId="GeneSequence">
    <w:name w:val="Gene Sequence"/>
    <w:basedOn w:val="DefaultParagraphFont"/>
    <w:rsid w:val="00D15F32"/>
  </w:style>
  <w:style w:type="character" w:customStyle="1" w:styleId="IssueNumber">
    <w:name w:val="Issue Number"/>
    <w:basedOn w:val="DefaultParagraphFont"/>
    <w:rsid w:val="00D15F32"/>
  </w:style>
  <w:style w:type="paragraph" w:styleId="List">
    <w:name w:val="Lis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Edition">
    <w:name w:val="Edition"/>
    <w:basedOn w:val="DefaultParagraphFont"/>
    <w:rsid w:val="00D15F32"/>
  </w:style>
  <w:style w:type="paragraph" w:customStyle="1" w:styleId="Biography">
    <w:name w:val="Biography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List3">
    <w:name w:val="List 3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onference">
    <w:name w:val="Conference"/>
    <w:basedOn w:val="DefaultParagraphFont"/>
    <w:rsid w:val="00D15F32"/>
  </w:style>
  <w:style w:type="paragraph" w:customStyle="1" w:styleId="Surtitle">
    <w:name w:val="Surtitle"/>
    <w:qFormat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TableHeadSpan">
    <w:name w:val="Table Head Span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Miscellaneous">
    <w:name w:val="Miscellaneous"/>
    <w:basedOn w:val="DefaultParagraphFont"/>
    <w:rsid w:val="00D15F32"/>
  </w:style>
  <w:style w:type="paragraph" w:customStyle="1" w:styleId="List6">
    <w:name w:val="List 6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Heading">
    <w:name w:val="Heading:"/>
    <w:basedOn w:val="DefaultParagraphFont"/>
    <w:rsid w:val="00D15F32"/>
  </w:style>
  <w:style w:type="character" w:customStyle="1" w:styleId="Source">
    <w:name w:val="Source"/>
    <w:basedOn w:val="DefaultParagraphFont"/>
    <w:rsid w:val="00D15F32"/>
  </w:style>
  <w:style w:type="character" w:customStyle="1" w:styleId="ArticleTitle0">
    <w:name w:val="Article Title"/>
    <w:basedOn w:val="DefaultParagraphFont"/>
    <w:qFormat/>
    <w:rsid w:val="00D15F32"/>
  </w:style>
  <w:style w:type="paragraph" w:styleId="Subtitle">
    <w:name w:val="Subtitle"/>
    <w:link w:val="SubtitleChar"/>
    <w:qFormat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D15F32"/>
    <w:rPr>
      <w:rFonts w:eastAsiaTheme="minorHAnsi"/>
      <w:sz w:val="22"/>
      <w:szCs w:val="22"/>
    </w:rPr>
  </w:style>
  <w:style w:type="character" w:customStyle="1" w:styleId="NameScientific">
    <w:name w:val="Name Scientific"/>
    <w:basedOn w:val="DefaultParagraphFont"/>
    <w:rsid w:val="00D15F32"/>
  </w:style>
  <w:style w:type="paragraph" w:customStyle="1" w:styleId="Statement">
    <w:name w:val="Statement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TableHead">
    <w:name w:val="Table Head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Quotation">
    <w:name w:val="Quotation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customStyle="1" w:styleId="TableNote">
    <w:name w:val="Table Note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Year">
    <w:name w:val="Year"/>
    <w:basedOn w:val="DefaultParagraphFont"/>
    <w:rsid w:val="00D15F32"/>
  </w:style>
  <w:style w:type="paragraph" w:customStyle="1" w:styleId="TableBody">
    <w:name w:val="Table Body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Location">
    <w:name w:val="Location"/>
    <w:basedOn w:val="DefaultParagraphFont"/>
    <w:rsid w:val="00D15F32"/>
  </w:style>
  <w:style w:type="paragraph" w:customStyle="1" w:styleId="ChapterNumber">
    <w:name w:val="Chapter Number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List5">
    <w:name w:val="List 5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character" w:customStyle="1" w:styleId="CommentText2">
    <w:name w:val="Comment Text2"/>
    <w:basedOn w:val="DefaultParagraphFont"/>
    <w:rsid w:val="00D15F32"/>
  </w:style>
  <w:style w:type="character" w:customStyle="1" w:styleId="Publisher">
    <w:name w:val="Publisher"/>
    <w:basedOn w:val="DefaultParagraphFont"/>
    <w:rsid w:val="00D15F32"/>
  </w:style>
  <w:style w:type="paragraph" w:styleId="Caption">
    <w:name w:val="caption"/>
    <w:rsid w:val="00D15F32"/>
    <w:pPr>
      <w:spacing w:after="160" w:line="259" w:lineRule="auto"/>
    </w:pPr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rsid w:val="00D15F3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F32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15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15F32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D15F3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15F32"/>
    <w:rPr>
      <w:rFonts w:ascii="Segoe UI" w:eastAsiaTheme="minorHAns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15F32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F32"/>
    <w:rPr>
      <w:rFonts w:ascii="Consolas" w:eastAsiaTheme="minorHAnsi" w:hAnsi="Consolas"/>
      <w:sz w:val="20"/>
      <w:szCs w:val="20"/>
      <w:lang w:val="en-US"/>
    </w:rPr>
  </w:style>
  <w:style w:type="character" w:customStyle="1" w:styleId="MenoPendente2">
    <w:name w:val="Menção Pendente2"/>
    <w:basedOn w:val="DefaultParagraphFont"/>
    <w:uiPriority w:val="99"/>
    <w:rsid w:val="00D15F32"/>
    <w:rPr>
      <w:color w:val="605E5C"/>
      <w:shd w:val="clear" w:color="auto" w:fill="E1DFDD"/>
    </w:rPr>
  </w:style>
  <w:style w:type="paragraph" w:styleId="Revision">
    <w:name w:val="Revision"/>
    <w:hidden/>
    <w:uiPriority w:val="99"/>
    <w:rsid w:val="00D15F32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rsid w:val="00D15F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F3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15F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F32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D15F32"/>
    <w:pPr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D15F32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D15F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ref-journal">
    <w:name w:val="ref-journal"/>
    <w:basedOn w:val="DefaultParagraphFont"/>
    <w:rsid w:val="00D15F32"/>
  </w:style>
  <w:style w:type="character" w:customStyle="1" w:styleId="ref-vol">
    <w:name w:val="ref-vol"/>
    <w:basedOn w:val="DefaultParagraphFont"/>
    <w:rsid w:val="00D15F32"/>
  </w:style>
  <w:style w:type="character" w:customStyle="1" w:styleId="text">
    <w:name w:val="text"/>
    <w:basedOn w:val="DefaultParagraphFont"/>
    <w:rsid w:val="00D15F32"/>
  </w:style>
  <w:style w:type="character" w:customStyle="1" w:styleId="author-ref">
    <w:name w:val="author-ref"/>
    <w:basedOn w:val="DefaultParagraphFont"/>
    <w:rsid w:val="00D15F32"/>
  </w:style>
  <w:style w:type="table" w:styleId="TableGrid">
    <w:name w:val="Table Grid"/>
    <w:basedOn w:val="TableNormal"/>
    <w:uiPriority w:val="59"/>
    <w:rsid w:val="00D15F3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o">
    <w:name w:val="Corpo"/>
    <w:rsid w:val="00D15F32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Times New Roman" w:hAnsi="Times New Roman" w:cs="Times New Roman"/>
      <w:color w:val="000000"/>
      <w:u w:color="000000"/>
      <w:bdr w:val="nil"/>
      <w:lang w:val="en-US" w:eastAsia="pt-BR"/>
    </w:rPr>
  </w:style>
  <w:style w:type="paragraph" w:styleId="DocumentMap">
    <w:name w:val="Document Map"/>
    <w:basedOn w:val="Normal"/>
    <w:link w:val="DocumentMapChar"/>
    <w:uiPriority w:val="99"/>
    <w:rsid w:val="00D15F3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15F32"/>
    <w:rPr>
      <w:rFonts w:ascii="Times New Roman" w:eastAsiaTheme="minorHAnsi" w:hAnsi="Times New Roman" w:cs="Times New Roman"/>
    </w:rPr>
  </w:style>
  <w:style w:type="character" w:styleId="PageNumber">
    <w:name w:val="page number"/>
    <w:basedOn w:val="DefaultParagraphFont"/>
    <w:uiPriority w:val="99"/>
    <w:rsid w:val="00D15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0</Words>
  <Characters>5990</Characters>
  <Application>Microsoft Macintosh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cio</dc:creator>
  <cp:keywords/>
  <dc:description/>
  <cp:lastModifiedBy>Acacio</cp:lastModifiedBy>
  <cp:revision>3</cp:revision>
  <dcterms:created xsi:type="dcterms:W3CDTF">2019-06-16T15:23:00Z</dcterms:created>
  <dcterms:modified xsi:type="dcterms:W3CDTF">2019-07-16T14:01:00Z</dcterms:modified>
</cp:coreProperties>
</file>